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796D8" w14:textId="3E7EA3C2" w:rsidR="0033526F" w:rsidRPr="0033526F" w:rsidRDefault="007958C6" w:rsidP="003352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33526F" w:rsidRPr="003352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pplementary Materials 1</w:t>
      </w:r>
    </w:p>
    <w:p w14:paraId="3C42E0B8" w14:textId="77777777" w:rsidR="0033526F" w:rsidRPr="0033526F" w:rsidRDefault="0033526F" w:rsidP="0033526F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14:paraId="6CB3BD3F" w14:textId="77777777" w:rsidR="0033526F" w:rsidRPr="0033526F" w:rsidRDefault="0033526F" w:rsidP="0033526F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33526F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Random Effects for (G)LMEs</w:t>
      </w:r>
    </w:p>
    <w:p w14:paraId="467001E3" w14:textId="349B7019" w:rsidR="0033526F" w:rsidRPr="0033526F" w:rsidRDefault="0033526F" w:rsidP="0033526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52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each model of the article, we </w:t>
      </w:r>
      <w:r w:rsidR="004E2951">
        <w:rPr>
          <w:rFonts w:ascii="Times New Roman" w:eastAsia="Times New Roman" w:hAnsi="Times New Roman" w:cs="Times New Roman"/>
          <w:sz w:val="24"/>
          <w:szCs w:val="24"/>
          <w:lang w:val="en-US"/>
        </w:rPr>
        <w:t>report here</w:t>
      </w:r>
      <w:r w:rsidRPr="003352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random effect parameters. The pseudo-code </w:t>
      </w:r>
      <w:r w:rsidR="004E2951">
        <w:rPr>
          <w:rFonts w:ascii="Times New Roman" w:eastAsia="Times New Roman" w:hAnsi="Times New Roman" w:cs="Times New Roman"/>
          <w:sz w:val="24"/>
          <w:szCs w:val="24"/>
          <w:lang w:val="en-US"/>
        </w:rPr>
        <w:t>within the table specifies the</w:t>
      </w:r>
      <w:r w:rsidRPr="003352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E29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ucture of </w:t>
      </w:r>
      <w:r w:rsidRPr="003352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xed- and random-effects. The code </w:t>
      </w:r>
      <w:r w:rsidRPr="0033526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 + effect | participant</w:t>
      </w:r>
      <w:r w:rsidRPr="003352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E2951">
        <w:rPr>
          <w:rFonts w:ascii="Times New Roman" w:eastAsia="Times New Roman" w:hAnsi="Times New Roman" w:cs="Times New Roman"/>
          <w:sz w:val="24"/>
          <w:szCs w:val="24"/>
          <w:lang w:val="en-US"/>
        </w:rPr>
        <w:t>indicates</w:t>
      </w:r>
      <w:r w:rsidRPr="003352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random effect modeled as a random slope and its correlation with the random intercept, whereas </w:t>
      </w:r>
      <w:r w:rsidRPr="0033526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ffect || participant</w:t>
      </w:r>
      <w:r w:rsidRPr="003352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dentifies a random slope without correlation.</w:t>
      </w:r>
    </w:p>
    <w:p w14:paraId="52053FCC" w14:textId="77777777" w:rsidR="0033526F" w:rsidRPr="0033526F" w:rsidRDefault="0033526F" w:rsidP="0033526F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E6D6940" w14:textId="3CCE0AF2" w:rsidR="0033526F" w:rsidRDefault="0033526F" w:rsidP="0033526F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352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. Random effects for LMEs of chronometric measures</w:t>
      </w:r>
    </w:p>
    <w:tbl>
      <w:tblPr>
        <w:tblStyle w:val="Grigliatabella"/>
        <w:tblW w:w="13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833"/>
        <w:gridCol w:w="1293"/>
        <w:gridCol w:w="1294"/>
        <w:gridCol w:w="1400"/>
        <w:gridCol w:w="1187"/>
        <w:gridCol w:w="1294"/>
        <w:gridCol w:w="1294"/>
        <w:gridCol w:w="1294"/>
      </w:tblGrid>
      <w:tr w:rsidR="004E2951" w:rsidRPr="004E2951" w14:paraId="6AF19421" w14:textId="77777777" w:rsidTr="00B61DC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3A44B" w14:textId="22F2D491" w:rsidR="004E2951" w:rsidRPr="004E2951" w:rsidRDefault="004E2951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2A563" w14:textId="32420444" w:rsidR="004E2951" w:rsidRPr="004E2951" w:rsidRDefault="004E2951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andom Effec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FC67E" w14:textId="77777777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EAF9B" w14:textId="34D71C6B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3B35C" w14:textId="6F9DA3F5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4B965" w14:textId="7A301941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943E3" w14:textId="77777777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E4065" w14:textId="77777777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92FDE" w14:textId="77777777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E34EF" w14:textId="77777777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4E2951" w:rsidRPr="007958C6" w14:paraId="564EAC8E" w14:textId="77777777" w:rsidTr="00B61DC2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0CCB7FD" w14:textId="77777777" w:rsidR="004E2951" w:rsidRPr="004E2951" w:rsidRDefault="004E2951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8BB4471" w14:textId="77777777" w:rsidR="004E2951" w:rsidRPr="004E2951" w:rsidRDefault="004E2951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233D9398" w14:textId="77777777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056" w:type="dxa"/>
            <w:gridSpan w:val="7"/>
            <w:tcBorders>
              <w:top w:val="single" w:sz="4" w:space="0" w:color="auto"/>
            </w:tcBorders>
            <w:vAlign w:val="center"/>
          </w:tcPr>
          <w:p w14:paraId="051373D0" w14:textId="6E0881E5" w:rsidR="004E2951" w:rsidRPr="004E2951" w:rsidRDefault="004E2951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RT ~ Bias </w:t>
            </w:r>
            <w:r w:rsidR="00D57D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Lexicality + (1+Bias </w:t>
            </w:r>
            <w:r w:rsidR="00D57D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Lexicality | Participant) + (1 | Item)</w:t>
            </w:r>
          </w:p>
        </w:tc>
      </w:tr>
      <w:tr w:rsidR="00D57604" w:rsidRPr="004E2951" w14:paraId="630B5366" w14:textId="77777777" w:rsidTr="00B61DC2">
        <w:tc>
          <w:tcPr>
            <w:tcW w:w="1555" w:type="dxa"/>
            <w:vAlign w:val="center"/>
          </w:tcPr>
          <w:p w14:paraId="233EB40E" w14:textId="1435A920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551" w:type="dxa"/>
            <w:vAlign w:val="center"/>
          </w:tcPr>
          <w:p w14:paraId="378E4937" w14:textId="09C7964E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833" w:type="dxa"/>
            <w:vAlign w:val="center"/>
          </w:tcPr>
          <w:p w14:paraId="689B8B6F" w14:textId="77777777" w:rsidR="00D57604" w:rsidRPr="004E2951" w:rsidRDefault="00D57604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324113F7" w14:textId="0E60F202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603.9</w:t>
            </w:r>
          </w:p>
        </w:tc>
        <w:tc>
          <w:tcPr>
            <w:tcW w:w="1294" w:type="dxa"/>
            <w:vAlign w:val="center"/>
          </w:tcPr>
          <w:p w14:paraId="05A7C120" w14:textId="3830EE8D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1.03</w:t>
            </w:r>
          </w:p>
        </w:tc>
        <w:tc>
          <w:tcPr>
            <w:tcW w:w="1400" w:type="dxa"/>
            <w:vAlign w:val="center"/>
          </w:tcPr>
          <w:p w14:paraId="0FA8ACAA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vAlign w:val="center"/>
          </w:tcPr>
          <w:p w14:paraId="54F4A689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8A5B920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18BBD4EC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78E42278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D57604" w:rsidRPr="004E2951" w14:paraId="3C82C6D6" w14:textId="77777777" w:rsidTr="00B61DC2">
        <w:tc>
          <w:tcPr>
            <w:tcW w:w="1555" w:type="dxa"/>
            <w:vAlign w:val="center"/>
          </w:tcPr>
          <w:p w14:paraId="448B48FF" w14:textId="69A5FAE0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2551" w:type="dxa"/>
            <w:vAlign w:val="center"/>
          </w:tcPr>
          <w:p w14:paraId="2E7C296B" w14:textId="27E8AF42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833" w:type="dxa"/>
            <w:vAlign w:val="center"/>
          </w:tcPr>
          <w:p w14:paraId="6C4DABFC" w14:textId="77777777" w:rsidR="00D57604" w:rsidRPr="004E2951" w:rsidRDefault="00D57604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7ACBD2A3" w14:textId="6F6F3A8D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545.9</w:t>
            </w:r>
          </w:p>
        </w:tc>
        <w:tc>
          <w:tcPr>
            <w:tcW w:w="1294" w:type="dxa"/>
            <w:vAlign w:val="center"/>
          </w:tcPr>
          <w:p w14:paraId="785CAD39" w14:textId="19261FB9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2.44</w:t>
            </w:r>
          </w:p>
        </w:tc>
        <w:tc>
          <w:tcPr>
            <w:tcW w:w="1400" w:type="dxa"/>
            <w:vAlign w:val="center"/>
          </w:tcPr>
          <w:p w14:paraId="166E6736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vAlign w:val="center"/>
          </w:tcPr>
          <w:p w14:paraId="247A2DB4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7E3816DF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8D269F7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B37F36F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D57604" w:rsidRPr="004E2951" w14:paraId="247BF3E6" w14:textId="77777777" w:rsidTr="00B61DC2">
        <w:tc>
          <w:tcPr>
            <w:tcW w:w="1555" w:type="dxa"/>
            <w:vAlign w:val="center"/>
          </w:tcPr>
          <w:p w14:paraId="0012CD99" w14:textId="77777777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6C660F7E" w14:textId="19AD5348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PW</w:t>
            </w:r>
          </w:p>
        </w:tc>
        <w:tc>
          <w:tcPr>
            <w:tcW w:w="833" w:type="dxa"/>
            <w:vAlign w:val="center"/>
          </w:tcPr>
          <w:p w14:paraId="226D355C" w14:textId="77777777" w:rsidR="00D57604" w:rsidRPr="004E2951" w:rsidRDefault="00D57604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52A4D0C7" w14:textId="1417E3B8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362.5</w:t>
            </w:r>
          </w:p>
        </w:tc>
        <w:tc>
          <w:tcPr>
            <w:tcW w:w="1294" w:type="dxa"/>
            <w:vAlign w:val="center"/>
          </w:tcPr>
          <w:p w14:paraId="17EA51A4" w14:textId="109AC4AA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8.61</w:t>
            </w:r>
          </w:p>
        </w:tc>
        <w:tc>
          <w:tcPr>
            <w:tcW w:w="1400" w:type="dxa"/>
            <w:vAlign w:val="center"/>
          </w:tcPr>
          <w:p w14:paraId="134AB0E9" w14:textId="1C77794A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7</w:t>
            </w:r>
          </w:p>
        </w:tc>
        <w:tc>
          <w:tcPr>
            <w:tcW w:w="1187" w:type="dxa"/>
            <w:vAlign w:val="center"/>
          </w:tcPr>
          <w:p w14:paraId="33719431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74EE276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1852875C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11F9AA2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D57604" w:rsidRPr="004E2951" w14:paraId="720AF975" w14:textId="77777777" w:rsidTr="00B61DC2">
        <w:tc>
          <w:tcPr>
            <w:tcW w:w="1555" w:type="dxa"/>
            <w:vAlign w:val="center"/>
          </w:tcPr>
          <w:p w14:paraId="42487720" w14:textId="77777777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10EE5C8" w14:textId="60C73C88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W</w:t>
            </w:r>
          </w:p>
        </w:tc>
        <w:tc>
          <w:tcPr>
            <w:tcW w:w="833" w:type="dxa"/>
            <w:vAlign w:val="center"/>
          </w:tcPr>
          <w:p w14:paraId="63921DB8" w14:textId="77777777" w:rsidR="00D57604" w:rsidRPr="004E2951" w:rsidRDefault="00D57604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778B039E" w14:textId="1B17E222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925.2</w:t>
            </w:r>
          </w:p>
        </w:tc>
        <w:tc>
          <w:tcPr>
            <w:tcW w:w="1294" w:type="dxa"/>
            <w:vAlign w:val="center"/>
          </w:tcPr>
          <w:p w14:paraId="2B16B431" w14:textId="3FE0A75C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4.08</w:t>
            </w:r>
          </w:p>
        </w:tc>
        <w:tc>
          <w:tcPr>
            <w:tcW w:w="1400" w:type="dxa"/>
            <w:vAlign w:val="center"/>
          </w:tcPr>
          <w:p w14:paraId="210B95F1" w14:textId="2005CF9D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72</w:t>
            </w:r>
          </w:p>
        </w:tc>
        <w:tc>
          <w:tcPr>
            <w:tcW w:w="1187" w:type="dxa"/>
            <w:vAlign w:val="center"/>
          </w:tcPr>
          <w:p w14:paraId="548405BB" w14:textId="19FA6E30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0</w:t>
            </w:r>
          </w:p>
        </w:tc>
        <w:tc>
          <w:tcPr>
            <w:tcW w:w="1294" w:type="dxa"/>
            <w:vAlign w:val="center"/>
          </w:tcPr>
          <w:p w14:paraId="67DCC633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1BAC889E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501D310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D57604" w:rsidRPr="004E2951" w14:paraId="36F96599" w14:textId="77777777" w:rsidTr="00B61DC2">
        <w:tc>
          <w:tcPr>
            <w:tcW w:w="1555" w:type="dxa"/>
            <w:vAlign w:val="center"/>
          </w:tcPr>
          <w:p w14:paraId="2A10E5E1" w14:textId="77777777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654FC3A0" w14:textId="2B6005F0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xicality (PW)</w:t>
            </w:r>
          </w:p>
        </w:tc>
        <w:tc>
          <w:tcPr>
            <w:tcW w:w="833" w:type="dxa"/>
            <w:vAlign w:val="center"/>
          </w:tcPr>
          <w:p w14:paraId="4010B7A1" w14:textId="77777777" w:rsidR="00D57604" w:rsidRPr="004E2951" w:rsidRDefault="00D57604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5C61618B" w14:textId="426BF01F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091.1</w:t>
            </w:r>
          </w:p>
        </w:tc>
        <w:tc>
          <w:tcPr>
            <w:tcW w:w="1294" w:type="dxa"/>
            <w:vAlign w:val="center"/>
          </w:tcPr>
          <w:p w14:paraId="1EE80B55" w14:textId="180C92E5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5.73</w:t>
            </w:r>
          </w:p>
        </w:tc>
        <w:tc>
          <w:tcPr>
            <w:tcW w:w="1400" w:type="dxa"/>
            <w:vAlign w:val="center"/>
          </w:tcPr>
          <w:p w14:paraId="47077CB1" w14:textId="0C97C715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2</w:t>
            </w:r>
          </w:p>
        </w:tc>
        <w:tc>
          <w:tcPr>
            <w:tcW w:w="1187" w:type="dxa"/>
            <w:vAlign w:val="center"/>
          </w:tcPr>
          <w:p w14:paraId="054770B7" w14:textId="4E1DF51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4</w:t>
            </w:r>
          </w:p>
        </w:tc>
        <w:tc>
          <w:tcPr>
            <w:tcW w:w="1294" w:type="dxa"/>
            <w:vAlign w:val="center"/>
          </w:tcPr>
          <w:p w14:paraId="20BBCADD" w14:textId="75E3EC96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2</w:t>
            </w:r>
          </w:p>
        </w:tc>
        <w:tc>
          <w:tcPr>
            <w:tcW w:w="1294" w:type="dxa"/>
            <w:vAlign w:val="center"/>
          </w:tcPr>
          <w:p w14:paraId="5F624478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57E994AC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D57604" w:rsidRPr="004E2951" w14:paraId="13DA3A08" w14:textId="77777777" w:rsidTr="00B61DC2">
        <w:tc>
          <w:tcPr>
            <w:tcW w:w="1555" w:type="dxa"/>
            <w:vAlign w:val="center"/>
          </w:tcPr>
          <w:p w14:paraId="667E4A89" w14:textId="77777777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15FE5213" w14:textId="19F593C1" w:rsidR="00D57604" w:rsidRPr="00DD3BDD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833" w:type="dxa"/>
            <w:vAlign w:val="center"/>
          </w:tcPr>
          <w:p w14:paraId="589F5062" w14:textId="77777777" w:rsidR="00D57604" w:rsidRPr="00DD3BDD" w:rsidRDefault="00D57604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1293" w:type="dxa"/>
            <w:vAlign w:val="center"/>
          </w:tcPr>
          <w:p w14:paraId="72DBA341" w14:textId="23295C46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73.6</w:t>
            </w:r>
          </w:p>
        </w:tc>
        <w:tc>
          <w:tcPr>
            <w:tcW w:w="1294" w:type="dxa"/>
            <w:vAlign w:val="center"/>
          </w:tcPr>
          <w:p w14:paraId="6F12E4C7" w14:textId="7CE08FBE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5.95</w:t>
            </w:r>
          </w:p>
        </w:tc>
        <w:tc>
          <w:tcPr>
            <w:tcW w:w="1400" w:type="dxa"/>
            <w:vAlign w:val="center"/>
          </w:tcPr>
          <w:p w14:paraId="42DFA359" w14:textId="672C59D9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5</w:t>
            </w:r>
          </w:p>
        </w:tc>
        <w:tc>
          <w:tcPr>
            <w:tcW w:w="1187" w:type="dxa"/>
            <w:vAlign w:val="center"/>
          </w:tcPr>
          <w:p w14:paraId="188A6D51" w14:textId="65DDE20D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12</w:t>
            </w:r>
          </w:p>
        </w:tc>
        <w:tc>
          <w:tcPr>
            <w:tcW w:w="1294" w:type="dxa"/>
            <w:vAlign w:val="center"/>
          </w:tcPr>
          <w:p w14:paraId="11908A0E" w14:textId="725F5C48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</w:t>
            </w:r>
          </w:p>
        </w:tc>
        <w:tc>
          <w:tcPr>
            <w:tcW w:w="1294" w:type="dxa"/>
            <w:vAlign w:val="center"/>
          </w:tcPr>
          <w:p w14:paraId="710CF574" w14:textId="4F64237A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7</w:t>
            </w:r>
          </w:p>
        </w:tc>
        <w:tc>
          <w:tcPr>
            <w:tcW w:w="1294" w:type="dxa"/>
            <w:vAlign w:val="center"/>
          </w:tcPr>
          <w:p w14:paraId="19315017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D57604" w:rsidRPr="004E2951" w14:paraId="510E181B" w14:textId="77777777" w:rsidTr="00B61DC2">
        <w:tc>
          <w:tcPr>
            <w:tcW w:w="1555" w:type="dxa"/>
            <w:vAlign w:val="center"/>
          </w:tcPr>
          <w:p w14:paraId="49E66F24" w14:textId="77777777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842A04E" w14:textId="0E0AF2F1" w:rsidR="00D57604" w:rsidRPr="00DD3BDD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833" w:type="dxa"/>
            <w:vAlign w:val="center"/>
          </w:tcPr>
          <w:p w14:paraId="1F0C9D37" w14:textId="77777777" w:rsidR="00D57604" w:rsidRPr="00DD3BDD" w:rsidRDefault="00D57604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1293" w:type="dxa"/>
            <w:vAlign w:val="center"/>
          </w:tcPr>
          <w:p w14:paraId="41F80865" w14:textId="166AAD53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77.8</w:t>
            </w:r>
          </w:p>
        </w:tc>
        <w:tc>
          <w:tcPr>
            <w:tcW w:w="1294" w:type="dxa"/>
            <w:vAlign w:val="center"/>
          </w:tcPr>
          <w:p w14:paraId="6366D41F" w14:textId="310CAF5B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7.12</w:t>
            </w:r>
          </w:p>
        </w:tc>
        <w:tc>
          <w:tcPr>
            <w:tcW w:w="1400" w:type="dxa"/>
            <w:vAlign w:val="center"/>
          </w:tcPr>
          <w:p w14:paraId="7AE48366" w14:textId="1C637973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3</w:t>
            </w:r>
          </w:p>
        </w:tc>
        <w:tc>
          <w:tcPr>
            <w:tcW w:w="1187" w:type="dxa"/>
            <w:vAlign w:val="center"/>
          </w:tcPr>
          <w:p w14:paraId="2B91CD9A" w14:textId="2124D32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41</w:t>
            </w:r>
          </w:p>
        </w:tc>
        <w:tc>
          <w:tcPr>
            <w:tcW w:w="1294" w:type="dxa"/>
            <w:vAlign w:val="center"/>
          </w:tcPr>
          <w:p w14:paraId="13895601" w14:textId="0221BD4F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 0.53</w:t>
            </w:r>
          </w:p>
        </w:tc>
        <w:tc>
          <w:tcPr>
            <w:tcW w:w="1294" w:type="dxa"/>
            <w:vAlign w:val="center"/>
          </w:tcPr>
          <w:p w14:paraId="16B51BAA" w14:textId="57D331A3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40</w:t>
            </w:r>
          </w:p>
        </w:tc>
        <w:tc>
          <w:tcPr>
            <w:tcW w:w="1294" w:type="dxa"/>
            <w:vAlign w:val="center"/>
          </w:tcPr>
          <w:p w14:paraId="3CF2FE2F" w14:textId="5C241D6B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3</w:t>
            </w:r>
          </w:p>
        </w:tc>
      </w:tr>
      <w:tr w:rsidR="00D57604" w:rsidRPr="004E2951" w14:paraId="25010F5A" w14:textId="77777777" w:rsidTr="00B61DC2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E5BE233" w14:textId="2B635373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6016689" w14:textId="77777777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2EC795D3" w14:textId="77777777" w:rsidR="00D57604" w:rsidRPr="004E2951" w:rsidRDefault="00D57604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39CB8377" w14:textId="0CEAAE75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7364.5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F7F2E77" w14:textId="223376DA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1.77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5D267AF2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28478F73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C56FA14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FC4C02A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A0CB825" w14:textId="77777777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D57604" w:rsidRPr="007958C6" w14:paraId="147E3212" w14:textId="77777777" w:rsidTr="00B61DC2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1C35E0E" w14:textId="77777777" w:rsidR="00D57604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EFC2AAE" w14:textId="77777777" w:rsidR="00D57604" w:rsidRPr="004E2951" w:rsidRDefault="00D57604" w:rsidP="00D5760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5AFE4F1E" w14:textId="77777777" w:rsidR="00D57604" w:rsidRPr="004E2951" w:rsidRDefault="00D57604" w:rsidP="00D576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056" w:type="dxa"/>
            <w:gridSpan w:val="7"/>
            <w:tcBorders>
              <w:top w:val="single" w:sz="4" w:space="0" w:color="auto"/>
            </w:tcBorders>
            <w:vAlign w:val="center"/>
          </w:tcPr>
          <w:p w14:paraId="5618E7B7" w14:textId="6A795ED1" w:rsidR="00D57604" w:rsidRPr="00B61DC2" w:rsidRDefault="00D57604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PMT ~ Bias </w:t>
            </w:r>
            <w:r w:rsidR="00D57D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  <w:r w:rsidRPr="00B61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Lexicality + (Bias </w:t>
            </w:r>
            <w:r w:rsidR="00D57D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  <w:r w:rsidRPr="00B61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Lexicality || Participant) + (1 | Item)</w:t>
            </w:r>
          </w:p>
        </w:tc>
      </w:tr>
      <w:tr w:rsidR="00B61DC2" w:rsidRPr="004E2951" w14:paraId="1EBAF246" w14:textId="77777777" w:rsidTr="00B61DC2">
        <w:tc>
          <w:tcPr>
            <w:tcW w:w="1555" w:type="dxa"/>
            <w:vAlign w:val="center"/>
          </w:tcPr>
          <w:p w14:paraId="38973BB2" w14:textId="3B40F337" w:rsidR="00B61DC2" w:rsidRDefault="00B61DC2" w:rsidP="00B61D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551" w:type="dxa"/>
            <w:vAlign w:val="center"/>
          </w:tcPr>
          <w:p w14:paraId="1CD9FD86" w14:textId="45BF4C50" w:rsidR="00B61DC2" w:rsidRPr="004E2951" w:rsidRDefault="00B61DC2" w:rsidP="00B61D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833" w:type="dxa"/>
            <w:vAlign w:val="center"/>
          </w:tcPr>
          <w:p w14:paraId="71DFB9B2" w14:textId="77777777" w:rsidR="00B61DC2" w:rsidRPr="004E2951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2EE3CE76" w14:textId="6089C855" w:rsidR="00B61DC2" w:rsidRPr="00B61DC2" w:rsidRDefault="00B61DC2" w:rsidP="00B61DC2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535</w:t>
            </w:r>
          </w:p>
        </w:tc>
        <w:tc>
          <w:tcPr>
            <w:tcW w:w="1294" w:type="dxa"/>
            <w:vAlign w:val="center"/>
          </w:tcPr>
          <w:p w14:paraId="747454D0" w14:textId="20D75559" w:rsidR="00B61DC2" w:rsidRPr="00B61DC2" w:rsidRDefault="00B61DC2" w:rsidP="00B61DC2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50.35</w:t>
            </w:r>
          </w:p>
        </w:tc>
        <w:tc>
          <w:tcPr>
            <w:tcW w:w="1400" w:type="dxa"/>
            <w:vAlign w:val="center"/>
          </w:tcPr>
          <w:p w14:paraId="2DE6A880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vAlign w:val="center"/>
          </w:tcPr>
          <w:p w14:paraId="04DAF093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5E4BE21C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02E3A8B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888AF54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216FDEDD" w14:textId="77777777" w:rsidTr="00B61DC2">
        <w:tc>
          <w:tcPr>
            <w:tcW w:w="1555" w:type="dxa"/>
            <w:vAlign w:val="center"/>
          </w:tcPr>
          <w:p w14:paraId="581A1015" w14:textId="56DF6FE7" w:rsidR="00B61DC2" w:rsidRDefault="00B61DC2" w:rsidP="00B61D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2551" w:type="dxa"/>
            <w:vAlign w:val="center"/>
          </w:tcPr>
          <w:p w14:paraId="7AE7D648" w14:textId="54D4DEC3" w:rsidR="00B61DC2" w:rsidRPr="004E2951" w:rsidRDefault="00B61DC2" w:rsidP="00B61D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833" w:type="dxa"/>
            <w:vAlign w:val="center"/>
          </w:tcPr>
          <w:p w14:paraId="2B149480" w14:textId="77777777" w:rsidR="00B61DC2" w:rsidRPr="004E2951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4F91AE38" w14:textId="4F0B7C3A" w:rsidR="00B61DC2" w:rsidRPr="00B61DC2" w:rsidRDefault="00B61DC2" w:rsidP="00B61DC2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232.4</w:t>
            </w:r>
          </w:p>
        </w:tc>
        <w:tc>
          <w:tcPr>
            <w:tcW w:w="1294" w:type="dxa"/>
            <w:vAlign w:val="center"/>
          </w:tcPr>
          <w:p w14:paraId="22D56B45" w14:textId="06A993FE" w:rsidR="00B61DC2" w:rsidRPr="00B61DC2" w:rsidRDefault="00B61DC2" w:rsidP="00B61DC2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85.04</w:t>
            </w:r>
          </w:p>
        </w:tc>
        <w:tc>
          <w:tcPr>
            <w:tcW w:w="1400" w:type="dxa"/>
            <w:vAlign w:val="center"/>
          </w:tcPr>
          <w:p w14:paraId="7080F022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vAlign w:val="center"/>
          </w:tcPr>
          <w:p w14:paraId="1D893FCA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560F08A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62F8B4E6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7A40C26E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0D2CB10F" w14:textId="77777777" w:rsidTr="00B61DC2">
        <w:tc>
          <w:tcPr>
            <w:tcW w:w="1555" w:type="dxa"/>
            <w:vAlign w:val="center"/>
          </w:tcPr>
          <w:p w14:paraId="1617F49F" w14:textId="77777777" w:rsidR="00B61DC2" w:rsidRDefault="00B61DC2" w:rsidP="00B61D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0103607" w14:textId="0572C39F" w:rsidR="00B61DC2" w:rsidRPr="004E2951" w:rsidRDefault="00B61DC2" w:rsidP="00B61D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PW</w:t>
            </w:r>
          </w:p>
        </w:tc>
        <w:tc>
          <w:tcPr>
            <w:tcW w:w="833" w:type="dxa"/>
            <w:vAlign w:val="center"/>
          </w:tcPr>
          <w:p w14:paraId="78F58235" w14:textId="77777777" w:rsidR="00B61DC2" w:rsidRPr="004E2951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7D911905" w14:textId="739F7287" w:rsidR="00B61DC2" w:rsidRPr="00B61DC2" w:rsidRDefault="00B61DC2" w:rsidP="00B61DC2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773.8</w:t>
            </w:r>
          </w:p>
        </w:tc>
        <w:tc>
          <w:tcPr>
            <w:tcW w:w="1294" w:type="dxa"/>
            <w:vAlign w:val="center"/>
          </w:tcPr>
          <w:p w14:paraId="4279D911" w14:textId="46F9955C" w:rsidR="00B61DC2" w:rsidRPr="00B61DC2" w:rsidRDefault="00B61DC2" w:rsidP="00B61DC2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2.12</w:t>
            </w:r>
          </w:p>
        </w:tc>
        <w:tc>
          <w:tcPr>
            <w:tcW w:w="1400" w:type="dxa"/>
            <w:vAlign w:val="center"/>
          </w:tcPr>
          <w:p w14:paraId="57892B94" w14:textId="5C58061F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  <w:vAlign w:val="center"/>
          </w:tcPr>
          <w:p w14:paraId="4459B4C4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078A18A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6ED9F8E8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B2ECAF3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44CD480C" w14:textId="77777777" w:rsidTr="00B61DC2">
        <w:tc>
          <w:tcPr>
            <w:tcW w:w="1555" w:type="dxa"/>
            <w:vAlign w:val="center"/>
          </w:tcPr>
          <w:p w14:paraId="10A86DA3" w14:textId="77777777" w:rsidR="00B61DC2" w:rsidRDefault="00B61DC2" w:rsidP="00B61D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882C648" w14:textId="1EC76A01" w:rsidR="00B61DC2" w:rsidRPr="004E2951" w:rsidRDefault="00B61DC2" w:rsidP="00B61D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W</w:t>
            </w:r>
          </w:p>
        </w:tc>
        <w:tc>
          <w:tcPr>
            <w:tcW w:w="833" w:type="dxa"/>
            <w:vAlign w:val="center"/>
          </w:tcPr>
          <w:p w14:paraId="3BFD773F" w14:textId="77777777" w:rsidR="00B61DC2" w:rsidRPr="004E2951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05D4837B" w14:textId="392045D9" w:rsidR="00B61DC2" w:rsidRPr="00B61DC2" w:rsidRDefault="00B61DC2" w:rsidP="00B61DC2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775.1</w:t>
            </w:r>
          </w:p>
        </w:tc>
        <w:tc>
          <w:tcPr>
            <w:tcW w:w="1294" w:type="dxa"/>
            <w:vAlign w:val="center"/>
          </w:tcPr>
          <w:p w14:paraId="44C4C61F" w14:textId="26247751" w:rsidR="00B61DC2" w:rsidRPr="00B61DC2" w:rsidRDefault="00B61DC2" w:rsidP="00B61DC2">
            <w:pPr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2.13</w:t>
            </w:r>
          </w:p>
        </w:tc>
        <w:tc>
          <w:tcPr>
            <w:tcW w:w="1400" w:type="dxa"/>
          </w:tcPr>
          <w:p w14:paraId="4BF17531" w14:textId="341B39A0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74F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</w:tcPr>
          <w:p w14:paraId="0929C227" w14:textId="137E70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74F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  <w:vAlign w:val="center"/>
          </w:tcPr>
          <w:p w14:paraId="220A147B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77C08301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F6EB2C7" w14:textId="77777777" w:rsidR="00B61DC2" w:rsidRPr="00B61DC2" w:rsidRDefault="00B61DC2" w:rsidP="00B61D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268FB520" w14:textId="5DE13CB7" w:rsidR="0033526F" w:rsidRDefault="0033526F" w:rsidP="00D576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16B6D2" w14:textId="5E9508E3" w:rsidR="00B61DC2" w:rsidRDefault="00B61DC2" w:rsidP="00B61DC2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352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ntinues</w:t>
      </w:r>
    </w:p>
    <w:tbl>
      <w:tblPr>
        <w:tblStyle w:val="Grigliatabella"/>
        <w:tblW w:w="13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833"/>
        <w:gridCol w:w="1293"/>
        <w:gridCol w:w="1294"/>
        <w:gridCol w:w="1400"/>
        <w:gridCol w:w="1187"/>
        <w:gridCol w:w="1294"/>
        <w:gridCol w:w="1294"/>
        <w:gridCol w:w="1294"/>
      </w:tblGrid>
      <w:tr w:rsidR="00B61DC2" w:rsidRPr="004E2951" w14:paraId="38C29BED" w14:textId="77777777" w:rsidTr="00B61DC2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C881A44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C645655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andom Effect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2050B420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531B00C6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ariance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4DF97AE7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76ECDAFD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779A0B66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BB4530B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FE2CB19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3A9672E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2A89AEB2" w14:textId="77777777" w:rsidTr="00C15317">
        <w:tc>
          <w:tcPr>
            <w:tcW w:w="1555" w:type="dxa"/>
            <w:vAlign w:val="center"/>
          </w:tcPr>
          <w:p w14:paraId="1CE499AF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8E8861A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xicality (PW)</w:t>
            </w:r>
          </w:p>
        </w:tc>
        <w:tc>
          <w:tcPr>
            <w:tcW w:w="833" w:type="dxa"/>
            <w:vAlign w:val="center"/>
          </w:tcPr>
          <w:p w14:paraId="5B6D3769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07F3982E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402.7</w:t>
            </w:r>
          </w:p>
        </w:tc>
        <w:tc>
          <w:tcPr>
            <w:tcW w:w="1294" w:type="dxa"/>
            <w:vAlign w:val="center"/>
          </w:tcPr>
          <w:p w14:paraId="2721D8CE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7.45</w:t>
            </w:r>
          </w:p>
        </w:tc>
        <w:tc>
          <w:tcPr>
            <w:tcW w:w="1400" w:type="dxa"/>
          </w:tcPr>
          <w:p w14:paraId="5887243C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3E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</w:tcPr>
          <w:p w14:paraId="538603FD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3E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5753D3DB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3E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  <w:vAlign w:val="center"/>
          </w:tcPr>
          <w:p w14:paraId="45F35552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31CFFAF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1C51F0D7" w14:textId="77777777" w:rsidTr="00C15317">
        <w:tc>
          <w:tcPr>
            <w:tcW w:w="1555" w:type="dxa"/>
            <w:vAlign w:val="center"/>
          </w:tcPr>
          <w:p w14:paraId="7EFFBF7F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4626D5D" w14:textId="77777777" w:rsidR="00B61DC2" w:rsidRPr="00DD3BDD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833" w:type="dxa"/>
            <w:vAlign w:val="center"/>
          </w:tcPr>
          <w:p w14:paraId="3F0A56F0" w14:textId="77777777" w:rsidR="00B61DC2" w:rsidRPr="00DD3BDD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1293" w:type="dxa"/>
            <w:vAlign w:val="center"/>
          </w:tcPr>
          <w:p w14:paraId="0AB5F9FA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24.7</w:t>
            </w:r>
          </w:p>
        </w:tc>
        <w:tc>
          <w:tcPr>
            <w:tcW w:w="1294" w:type="dxa"/>
            <w:vAlign w:val="center"/>
          </w:tcPr>
          <w:p w14:paraId="0243958F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0.61</w:t>
            </w:r>
          </w:p>
        </w:tc>
        <w:tc>
          <w:tcPr>
            <w:tcW w:w="1400" w:type="dxa"/>
          </w:tcPr>
          <w:p w14:paraId="75CD4917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322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</w:tcPr>
          <w:p w14:paraId="5F79F5C3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322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64D614BA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322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03E60A14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322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  <w:vAlign w:val="center"/>
          </w:tcPr>
          <w:p w14:paraId="2B1D40F6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145E1FC8" w14:textId="77777777" w:rsidTr="00C15317">
        <w:tc>
          <w:tcPr>
            <w:tcW w:w="1555" w:type="dxa"/>
            <w:vAlign w:val="center"/>
          </w:tcPr>
          <w:p w14:paraId="0E9128EC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1DB9DC7" w14:textId="77777777" w:rsidR="00B61DC2" w:rsidRPr="00DD3BDD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833" w:type="dxa"/>
            <w:vAlign w:val="center"/>
          </w:tcPr>
          <w:p w14:paraId="1140D667" w14:textId="77777777" w:rsidR="00B61DC2" w:rsidRPr="00DD3BDD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1293" w:type="dxa"/>
            <w:vAlign w:val="center"/>
          </w:tcPr>
          <w:p w14:paraId="7F6DF1AD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593.8</w:t>
            </w:r>
          </w:p>
        </w:tc>
        <w:tc>
          <w:tcPr>
            <w:tcW w:w="1294" w:type="dxa"/>
            <w:vAlign w:val="center"/>
          </w:tcPr>
          <w:p w14:paraId="37DD65E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4.37</w:t>
            </w:r>
          </w:p>
        </w:tc>
        <w:tc>
          <w:tcPr>
            <w:tcW w:w="1400" w:type="dxa"/>
          </w:tcPr>
          <w:p w14:paraId="439AD95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</w:tcPr>
          <w:p w14:paraId="2690753C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0EEE5318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67F68074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76AADFF1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B61DC2" w:rsidRPr="004E2951" w14:paraId="1D3BD7EE" w14:textId="77777777" w:rsidTr="00C15317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9F5FF9D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D5C2092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025A68AB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616E23B0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6950.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95C004A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30.1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3983F033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15A29BC9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1A3F3DE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73645CC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8206126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7958C6" w14:paraId="4BB132AC" w14:textId="77777777" w:rsidTr="00C15317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BD7993C" w14:textId="77777777" w:rsidR="00B61DC2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91E491F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59E7F830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056" w:type="dxa"/>
            <w:gridSpan w:val="7"/>
            <w:tcBorders>
              <w:top w:val="single" w:sz="4" w:space="0" w:color="auto"/>
            </w:tcBorders>
            <w:vAlign w:val="center"/>
          </w:tcPr>
          <w:p w14:paraId="33291FAE" w14:textId="12C5BAF0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MT ~ Bias </w:t>
            </w:r>
            <w:r w:rsidR="00D57D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  <w:r w:rsidRPr="00B61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Lexicality + (Bias </w:t>
            </w:r>
            <w:r w:rsidR="00D57D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  <w:r w:rsidRPr="00B61D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Lexicality || Participant) + (1 | Item)</w:t>
            </w:r>
          </w:p>
        </w:tc>
      </w:tr>
      <w:tr w:rsidR="00B61DC2" w:rsidRPr="004E2951" w14:paraId="4CFBCA55" w14:textId="77777777" w:rsidTr="00C15317">
        <w:tc>
          <w:tcPr>
            <w:tcW w:w="1555" w:type="dxa"/>
            <w:vAlign w:val="center"/>
          </w:tcPr>
          <w:p w14:paraId="67F1CFDE" w14:textId="77777777" w:rsidR="00B61DC2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551" w:type="dxa"/>
            <w:vAlign w:val="center"/>
          </w:tcPr>
          <w:p w14:paraId="42C05A41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833" w:type="dxa"/>
            <w:vAlign w:val="center"/>
          </w:tcPr>
          <w:p w14:paraId="68534AF3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5E6F3639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73</w:t>
            </w:r>
          </w:p>
        </w:tc>
        <w:tc>
          <w:tcPr>
            <w:tcW w:w="1294" w:type="dxa"/>
            <w:vAlign w:val="center"/>
          </w:tcPr>
          <w:p w14:paraId="6B8022C3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31</w:t>
            </w:r>
          </w:p>
        </w:tc>
        <w:tc>
          <w:tcPr>
            <w:tcW w:w="1400" w:type="dxa"/>
            <w:vAlign w:val="center"/>
          </w:tcPr>
          <w:p w14:paraId="2DC28EEC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vAlign w:val="center"/>
          </w:tcPr>
          <w:p w14:paraId="1BF1C5C9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253D5F87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E8677AA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7A98262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2FFDEB9A" w14:textId="77777777" w:rsidTr="00C15317">
        <w:tc>
          <w:tcPr>
            <w:tcW w:w="1555" w:type="dxa"/>
            <w:vAlign w:val="center"/>
          </w:tcPr>
          <w:p w14:paraId="728E0BD2" w14:textId="77777777" w:rsidR="00B61DC2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2551" w:type="dxa"/>
            <w:vAlign w:val="center"/>
          </w:tcPr>
          <w:p w14:paraId="4E687B89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833" w:type="dxa"/>
            <w:vAlign w:val="center"/>
          </w:tcPr>
          <w:p w14:paraId="1958278A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65F19AC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582.40</w:t>
            </w:r>
          </w:p>
        </w:tc>
        <w:tc>
          <w:tcPr>
            <w:tcW w:w="1294" w:type="dxa"/>
            <w:vAlign w:val="center"/>
          </w:tcPr>
          <w:p w14:paraId="00CB55E8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4.13</w:t>
            </w:r>
          </w:p>
        </w:tc>
        <w:tc>
          <w:tcPr>
            <w:tcW w:w="1400" w:type="dxa"/>
            <w:vAlign w:val="center"/>
          </w:tcPr>
          <w:p w14:paraId="13AB4CB2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vAlign w:val="center"/>
          </w:tcPr>
          <w:p w14:paraId="2DAA10F9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7059EA4C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47E52E4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3D3EDF01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16C11714" w14:textId="77777777" w:rsidTr="00C15317">
        <w:tc>
          <w:tcPr>
            <w:tcW w:w="1555" w:type="dxa"/>
            <w:vAlign w:val="center"/>
          </w:tcPr>
          <w:p w14:paraId="3B443C4D" w14:textId="77777777" w:rsidR="00B61DC2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43CA2925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PW</w:t>
            </w:r>
          </w:p>
        </w:tc>
        <w:tc>
          <w:tcPr>
            <w:tcW w:w="833" w:type="dxa"/>
            <w:vAlign w:val="center"/>
          </w:tcPr>
          <w:p w14:paraId="3D993BBF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3A95D6EB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80.79</w:t>
            </w:r>
          </w:p>
        </w:tc>
        <w:tc>
          <w:tcPr>
            <w:tcW w:w="1294" w:type="dxa"/>
            <w:vAlign w:val="center"/>
          </w:tcPr>
          <w:p w14:paraId="2162C89E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3.45</w:t>
            </w:r>
          </w:p>
        </w:tc>
        <w:tc>
          <w:tcPr>
            <w:tcW w:w="1400" w:type="dxa"/>
            <w:vAlign w:val="center"/>
          </w:tcPr>
          <w:p w14:paraId="65B727AB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  <w:vAlign w:val="center"/>
          </w:tcPr>
          <w:p w14:paraId="3E79B5E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5E43E5CF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6DD42B4F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7F8E723A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3E1D25B5" w14:textId="77777777" w:rsidTr="00C15317">
        <w:tc>
          <w:tcPr>
            <w:tcW w:w="1555" w:type="dxa"/>
            <w:vAlign w:val="center"/>
          </w:tcPr>
          <w:p w14:paraId="089F256C" w14:textId="77777777" w:rsidR="00B61DC2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5C6B5AD4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W</w:t>
            </w:r>
          </w:p>
        </w:tc>
        <w:tc>
          <w:tcPr>
            <w:tcW w:w="833" w:type="dxa"/>
            <w:vAlign w:val="center"/>
          </w:tcPr>
          <w:p w14:paraId="1D885281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11D1F063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82.53</w:t>
            </w:r>
          </w:p>
        </w:tc>
        <w:tc>
          <w:tcPr>
            <w:tcW w:w="1294" w:type="dxa"/>
            <w:vAlign w:val="center"/>
          </w:tcPr>
          <w:p w14:paraId="3DFFD16B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3.51</w:t>
            </w:r>
          </w:p>
        </w:tc>
        <w:tc>
          <w:tcPr>
            <w:tcW w:w="1400" w:type="dxa"/>
            <w:vAlign w:val="center"/>
          </w:tcPr>
          <w:p w14:paraId="1A11CC57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  <w:vAlign w:val="center"/>
          </w:tcPr>
          <w:p w14:paraId="37D8F09C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  <w:vAlign w:val="center"/>
          </w:tcPr>
          <w:p w14:paraId="189363B2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69646107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4AEB40AE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5DCEC1EF" w14:textId="77777777" w:rsidTr="00C15317">
        <w:tc>
          <w:tcPr>
            <w:tcW w:w="1555" w:type="dxa"/>
            <w:vAlign w:val="center"/>
          </w:tcPr>
          <w:p w14:paraId="7F3C6A11" w14:textId="77777777" w:rsidR="00B61DC2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4BBDFBCC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xicality (PW)</w:t>
            </w:r>
          </w:p>
        </w:tc>
        <w:tc>
          <w:tcPr>
            <w:tcW w:w="833" w:type="dxa"/>
            <w:vAlign w:val="center"/>
          </w:tcPr>
          <w:p w14:paraId="5271910F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vAlign w:val="center"/>
          </w:tcPr>
          <w:p w14:paraId="69D6BF0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0.78</w:t>
            </w:r>
          </w:p>
        </w:tc>
        <w:tc>
          <w:tcPr>
            <w:tcW w:w="1294" w:type="dxa"/>
            <w:vAlign w:val="center"/>
          </w:tcPr>
          <w:p w14:paraId="6E6B0319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.80</w:t>
            </w:r>
          </w:p>
        </w:tc>
        <w:tc>
          <w:tcPr>
            <w:tcW w:w="1400" w:type="dxa"/>
          </w:tcPr>
          <w:p w14:paraId="1A62BF9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3E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</w:tcPr>
          <w:p w14:paraId="595C8760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3E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4DC25C52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3EA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  <w:vAlign w:val="center"/>
          </w:tcPr>
          <w:p w14:paraId="345C8597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vAlign w:val="center"/>
          </w:tcPr>
          <w:p w14:paraId="5C7DB67D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0729B9E0" w14:textId="77777777" w:rsidTr="00C15317">
        <w:tc>
          <w:tcPr>
            <w:tcW w:w="1555" w:type="dxa"/>
            <w:vAlign w:val="center"/>
          </w:tcPr>
          <w:p w14:paraId="5FF2D693" w14:textId="77777777" w:rsidR="00B61DC2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21E9CB3" w14:textId="77777777" w:rsidR="00B61DC2" w:rsidRPr="00DD3BDD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833" w:type="dxa"/>
            <w:vAlign w:val="center"/>
          </w:tcPr>
          <w:p w14:paraId="6B6E2397" w14:textId="77777777" w:rsidR="00B61DC2" w:rsidRPr="00DD3BDD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1293" w:type="dxa"/>
            <w:vAlign w:val="center"/>
          </w:tcPr>
          <w:p w14:paraId="7B584A4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9.03</w:t>
            </w:r>
          </w:p>
        </w:tc>
        <w:tc>
          <w:tcPr>
            <w:tcW w:w="1294" w:type="dxa"/>
            <w:vAlign w:val="center"/>
          </w:tcPr>
          <w:p w14:paraId="052637ED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8.89</w:t>
            </w:r>
          </w:p>
        </w:tc>
        <w:tc>
          <w:tcPr>
            <w:tcW w:w="1400" w:type="dxa"/>
          </w:tcPr>
          <w:p w14:paraId="263C202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322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</w:tcPr>
          <w:p w14:paraId="6BA9E2E3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322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6F720830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322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04B0FEAB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7322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  <w:vAlign w:val="center"/>
          </w:tcPr>
          <w:p w14:paraId="1526A8E3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DC2" w:rsidRPr="004E2951" w14:paraId="1F3A697C" w14:textId="77777777" w:rsidTr="00C15317">
        <w:tc>
          <w:tcPr>
            <w:tcW w:w="1555" w:type="dxa"/>
            <w:vAlign w:val="center"/>
          </w:tcPr>
          <w:p w14:paraId="66CC7CB2" w14:textId="77777777" w:rsidR="00B61DC2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4DD8ACF4" w14:textId="77777777" w:rsidR="00B61DC2" w:rsidRPr="00DD3BDD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833" w:type="dxa"/>
            <w:vAlign w:val="center"/>
          </w:tcPr>
          <w:p w14:paraId="0C6FE2E3" w14:textId="77777777" w:rsidR="00B61DC2" w:rsidRPr="00DD3BDD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</w:p>
        </w:tc>
        <w:tc>
          <w:tcPr>
            <w:tcW w:w="1293" w:type="dxa"/>
            <w:vAlign w:val="center"/>
          </w:tcPr>
          <w:p w14:paraId="3B5FD490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04.02</w:t>
            </w:r>
          </w:p>
        </w:tc>
        <w:tc>
          <w:tcPr>
            <w:tcW w:w="1294" w:type="dxa"/>
            <w:vAlign w:val="center"/>
          </w:tcPr>
          <w:p w14:paraId="666A77B2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0.20</w:t>
            </w:r>
          </w:p>
        </w:tc>
        <w:tc>
          <w:tcPr>
            <w:tcW w:w="1400" w:type="dxa"/>
          </w:tcPr>
          <w:p w14:paraId="1D7ECA46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187" w:type="dxa"/>
          </w:tcPr>
          <w:p w14:paraId="24229468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5DA41D5D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7C0772D7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294" w:type="dxa"/>
          </w:tcPr>
          <w:p w14:paraId="44CD9E30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B61DC2" w:rsidRPr="004E2951" w14:paraId="00B39EA5" w14:textId="77777777" w:rsidTr="00C15317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EED8FEB" w14:textId="77777777" w:rsidR="00B61DC2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AB6E3FE" w14:textId="77777777" w:rsidR="00B61DC2" w:rsidRPr="004E2951" w:rsidRDefault="00B61DC2" w:rsidP="00C1531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755554E5" w14:textId="77777777" w:rsidR="00B61DC2" w:rsidRPr="004E2951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65A6DC49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883.5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D5DC98A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DC2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9.7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220997FD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65188B1E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99DDF4D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388C9245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3D4404E" w14:textId="77777777" w:rsidR="00B61DC2" w:rsidRPr="00B61DC2" w:rsidRDefault="00B61DC2" w:rsidP="00C153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05D9DD29" w14:textId="77777777" w:rsidR="00B61DC2" w:rsidRPr="0033526F" w:rsidRDefault="00B61DC2" w:rsidP="00B61DC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526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33526F">
        <w:rPr>
          <w:rFonts w:ascii="Times New Roman" w:eastAsia="Times New Roman" w:hAnsi="Times New Roman" w:cs="Times New Roman"/>
          <w:sz w:val="24"/>
          <w:szCs w:val="24"/>
          <w:lang w:val="en-US"/>
        </w:rPr>
        <w:t>RT = reaction time; PMT = premotor time; MT = motor time; SD = standard devia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; PW = pseudowords; W = words.</w:t>
      </w:r>
    </w:p>
    <w:p w14:paraId="32EFE525" w14:textId="77777777" w:rsidR="00B61DC2" w:rsidRDefault="00B61DC2" w:rsidP="00D576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61DC2" w:rsidSect="004E2951">
          <w:headerReference w:type="default" r:id="rId7"/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2CECB26C" w14:textId="554F48CB" w:rsidR="00AE64C8" w:rsidRDefault="00AE64C8" w:rsidP="00AE64C8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AE64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S2. Random effects for GLMEs of accuracy, </w:t>
      </w:r>
      <w:r w:rsidR="00D57D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partial errors, and </w:t>
      </w:r>
      <w:r w:rsidRPr="00AE64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CAFs</w:t>
      </w:r>
      <w:r w:rsidR="00D57D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</w:p>
    <w:p w14:paraId="0F0513C3" w14:textId="77777777" w:rsidR="00AE64C8" w:rsidRPr="00AE64C8" w:rsidRDefault="00AE64C8" w:rsidP="00AE64C8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W w:w="9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4"/>
        <w:gridCol w:w="3144"/>
        <w:gridCol w:w="992"/>
        <w:gridCol w:w="1134"/>
        <w:gridCol w:w="851"/>
        <w:gridCol w:w="522"/>
        <w:gridCol w:w="893"/>
      </w:tblGrid>
      <w:tr w:rsidR="00AE64C8" w:rsidRPr="00AE64C8" w14:paraId="5EEB91A1" w14:textId="77777777" w:rsidTr="00C15317"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859268" w14:textId="77777777" w:rsidR="00AE64C8" w:rsidRPr="00AE64C8" w:rsidRDefault="00AE64C8" w:rsidP="00AE6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4E69F7" w14:textId="77777777" w:rsidR="00AE64C8" w:rsidRPr="00AE64C8" w:rsidRDefault="00AE64C8" w:rsidP="00AE6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andom </w:t>
            </w: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43D576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60FA90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nc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795955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64BE77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</w:t>
            </w:r>
            <w:proofErr w:type="spellEnd"/>
          </w:p>
        </w:tc>
      </w:tr>
      <w:tr w:rsidR="00AE64C8" w:rsidRPr="007958C6" w14:paraId="734D9331" w14:textId="77777777" w:rsidTr="00C15317">
        <w:tc>
          <w:tcPr>
            <w:tcW w:w="9070" w:type="dxa"/>
            <w:gridSpan w:val="7"/>
            <w:tcBorders>
              <w:top w:val="single" w:sz="4" w:space="0" w:color="000000"/>
            </w:tcBorders>
            <w:vAlign w:val="center"/>
          </w:tcPr>
          <w:p w14:paraId="0E3EADE3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curacy</w:t>
            </w:r>
          </w:p>
          <w:p w14:paraId="15A197E9" w14:textId="48554B33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CC ~ </w:t>
            </w:r>
            <w:r w:rsidR="00D5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as</w:t>
            </w: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* </w:t>
            </w:r>
            <w:r w:rsidR="00D5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icality + (</w:t>
            </w:r>
            <w:r w:rsidR="00D5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as</w:t>
            </w: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5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exicality | | </w:t>
            </w:r>
            <w:r w:rsidR="00D5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ticipant) + (1 | </w:t>
            </w:r>
            <w:r w:rsidR="00D57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)</w:t>
            </w:r>
          </w:p>
        </w:tc>
      </w:tr>
      <w:tr w:rsidR="00511AA1" w:rsidRPr="00AE64C8" w14:paraId="5017C374" w14:textId="77777777" w:rsidTr="008A6E31">
        <w:tc>
          <w:tcPr>
            <w:tcW w:w="1534" w:type="dxa"/>
            <w:vAlign w:val="center"/>
          </w:tcPr>
          <w:p w14:paraId="0214BEEF" w14:textId="77777777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3144" w:type="dxa"/>
            <w:vAlign w:val="center"/>
          </w:tcPr>
          <w:p w14:paraId="70ED7B50" w14:textId="77777777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92" w:type="dxa"/>
            <w:vAlign w:val="center"/>
          </w:tcPr>
          <w:p w14:paraId="61A09783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E15946" w14:textId="6AEFF14E" w:rsidR="00511AA1" w:rsidRPr="00511AA1" w:rsidRDefault="00511AA1" w:rsidP="00511A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A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851" w:type="dxa"/>
            <w:vAlign w:val="center"/>
          </w:tcPr>
          <w:p w14:paraId="282AC6B8" w14:textId="384C2452" w:rsidR="00511AA1" w:rsidRPr="00511AA1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A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415" w:type="dxa"/>
            <w:gridSpan w:val="2"/>
            <w:vAlign w:val="center"/>
          </w:tcPr>
          <w:p w14:paraId="0C165717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1AA1" w:rsidRPr="00AE64C8" w14:paraId="0B0C3E10" w14:textId="77777777" w:rsidTr="008A6E31">
        <w:tc>
          <w:tcPr>
            <w:tcW w:w="1534" w:type="dxa"/>
            <w:vAlign w:val="center"/>
          </w:tcPr>
          <w:p w14:paraId="3AB21886" w14:textId="77777777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proofErr w:type="spellEnd"/>
          </w:p>
        </w:tc>
        <w:tc>
          <w:tcPr>
            <w:tcW w:w="3144" w:type="dxa"/>
            <w:vAlign w:val="center"/>
          </w:tcPr>
          <w:p w14:paraId="5D63AF49" w14:textId="1F7F16CA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92" w:type="dxa"/>
            <w:vAlign w:val="center"/>
          </w:tcPr>
          <w:p w14:paraId="54485EDB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76BE181" w14:textId="7F4C59DF" w:rsidR="00511AA1" w:rsidRPr="00511AA1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A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51" w:type="dxa"/>
            <w:vAlign w:val="center"/>
          </w:tcPr>
          <w:p w14:paraId="00B70BED" w14:textId="58B99235" w:rsidR="00511AA1" w:rsidRPr="00511AA1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A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415" w:type="dxa"/>
            <w:gridSpan w:val="2"/>
            <w:vAlign w:val="center"/>
          </w:tcPr>
          <w:p w14:paraId="09513288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1AA1" w:rsidRPr="00AE64C8" w14:paraId="42EE54A6" w14:textId="77777777" w:rsidTr="000B32B2">
        <w:tc>
          <w:tcPr>
            <w:tcW w:w="1534" w:type="dxa"/>
            <w:vAlign w:val="center"/>
          </w:tcPr>
          <w:p w14:paraId="6FB5A2B2" w14:textId="77777777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4" w:type="dxa"/>
            <w:vAlign w:val="center"/>
          </w:tcPr>
          <w:p w14:paraId="262F75AC" w14:textId="5377BDE5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PW</w:t>
            </w:r>
          </w:p>
        </w:tc>
        <w:tc>
          <w:tcPr>
            <w:tcW w:w="992" w:type="dxa"/>
            <w:vAlign w:val="center"/>
          </w:tcPr>
          <w:p w14:paraId="05C2120B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3AD936" w14:textId="7F436C19" w:rsidR="00511AA1" w:rsidRPr="00511AA1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9</w:t>
            </w:r>
          </w:p>
        </w:tc>
        <w:tc>
          <w:tcPr>
            <w:tcW w:w="851" w:type="dxa"/>
          </w:tcPr>
          <w:p w14:paraId="49AB9C59" w14:textId="761EBCD8" w:rsidR="00511AA1" w:rsidRPr="00511AA1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0</w:t>
            </w:r>
          </w:p>
        </w:tc>
        <w:tc>
          <w:tcPr>
            <w:tcW w:w="1415" w:type="dxa"/>
            <w:gridSpan w:val="2"/>
            <w:vAlign w:val="center"/>
          </w:tcPr>
          <w:p w14:paraId="5799D0DB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1AA1" w:rsidRPr="00AE64C8" w14:paraId="347229DC" w14:textId="77777777" w:rsidTr="00CE7791">
        <w:tc>
          <w:tcPr>
            <w:tcW w:w="1534" w:type="dxa"/>
            <w:vAlign w:val="center"/>
          </w:tcPr>
          <w:p w14:paraId="4C323E25" w14:textId="77777777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44" w:type="dxa"/>
            <w:vAlign w:val="center"/>
          </w:tcPr>
          <w:p w14:paraId="3E86E31D" w14:textId="6DBA6D1A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W</w:t>
            </w:r>
          </w:p>
        </w:tc>
        <w:tc>
          <w:tcPr>
            <w:tcW w:w="992" w:type="dxa"/>
            <w:vAlign w:val="center"/>
          </w:tcPr>
          <w:p w14:paraId="57C3A8EC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345A54" w14:textId="7485C2E6" w:rsidR="00511AA1" w:rsidRPr="00511AA1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3</w:t>
            </w:r>
          </w:p>
        </w:tc>
        <w:tc>
          <w:tcPr>
            <w:tcW w:w="851" w:type="dxa"/>
          </w:tcPr>
          <w:p w14:paraId="5B79EDE7" w14:textId="0FC495AA" w:rsidR="00511AA1" w:rsidRPr="00511AA1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7</w:t>
            </w:r>
          </w:p>
        </w:tc>
        <w:tc>
          <w:tcPr>
            <w:tcW w:w="1415" w:type="dxa"/>
            <w:gridSpan w:val="2"/>
            <w:vAlign w:val="center"/>
          </w:tcPr>
          <w:p w14:paraId="6FA8A942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1AA1" w:rsidRPr="00AE64C8" w14:paraId="4A548E9D" w14:textId="77777777" w:rsidTr="00756183">
        <w:tc>
          <w:tcPr>
            <w:tcW w:w="1534" w:type="dxa"/>
            <w:vAlign w:val="center"/>
          </w:tcPr>
          <w:p w14:paraId="38718EDA" w14:textId="77777777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44" w:type="dxa"/>
            <w:vAlign w:val="center"/>
          </w:tcPr>
          <w:p w14:paraId="778213C3" w14:textId="23F874FC" w:rsidR="00511AA1" w:rsidRPr="004E2951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xicality (PW)</w:t>
            </w:r>
          </w:p>
        </w:tc>
        <w:tc>
          <w:tcPr>
            <w:tcW w:w="992" w:type="dxa"/>
            <w:vAlign w:val="center"/>
          </w:tcPr>
          <w:p w14:paraId="543D267C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FA4C9F" w14:textId="5B0F94F6" w:rsidR="00511AA1" w:rsidRPr="00511AA1" w:rsidRDefault="00511AA1" w:rsidP="00511AA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8</w:t>
            </w:r>
          </w:p>
        </w:tc>
        <w:tc>
          <w:tcPr>
            <w:tcW w:w="851" w:type="dxa"/>
          </w:tcPr>
          <w:p w14:paraId="455A46FA" w14:textId="2BC15A27" w:rsidR="00511AA1" w:rsidRPr="00511AA1" w:rsidRDefault="00511AA1" w:rsidP="00511AA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43</w:t>
            </w:r>
          </w:p>
        </w:tc>
        <w:tc>
          <w:tcPr>
            <w:tcW w:w="1415" w:type="dxa"/>
            <w:gridSpan w:val="2"/>
            <w:vAlign w:val="center"/>
          </w:tcPr>
          <w:p w14:paraId="3361CF25" w14:textId="77777777" w:rsidR="00511AA1" w:rsidRPr="00AE64C8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1AA1" w:rsidRPr="00511AA1" w14:paraId="2B8351B6" w14:textId="77777777" w:rsidTr="001B73C7">
        <w:tc>
          <w:tcPr>
            <w:tcW w:w="1534" w:type="dxa"/>
            <w:vAlign w:val="center"/>
          </w:tcPr>
          <w:p w14:paraId="1F2BE157" w14:textId="77777777" w:rsidR="00511AA1" w:rsidRPr="00AE64C8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44" w:type="dxa"/>
            <w:vAlign w:val="center"/>
          </w:tcPr>
          <w:p w14:paraId="71708ADD" w14:textId="0DACA8D0" w:rsidR="00511AA1" w:rsidRPr="00DD3BDD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992" w:type="dxa"/>
            <w:vAlign w:val="center"/>
          </w:tcPr>
          <w:p w14:paraId="058C2C56" w14:textId="77777777" w:rsidR="00511AA1" w:rsidRPr="00DD3BDD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</w:tc>
        <w:tc>
          <w:tcPr>
            <w:tcW w:w="1134" w:type="dxa"/>
          </w:tcPr>
          <w:p w14:paraId="6D8D9005" w14:textId="0C69E7C2" w:rsidR="00511AA1" w:rsidRPr="00511AA1" w:rsidRDefault="00511AA1" w:rsidP="00511AA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4</w:t>
            </w:r>
          </w:p>
        </w:tc>
        <w:tc>
          <w:tcPr>
            <w:tcW w:w="851" w:type="dxa"/>
          </w:tcPr>
          <w:p w14:paraId="6ADAF32B" w14:textId="3945CA47" w:rsidR="00511AA1" w:rsidRPr="00511AA1" w:rsidRDefault="00511AA1" w:rsidP="00511AA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22</w:t>
            </w:r>
          </w:p>
        </w:tc>
        <w:tc>
          <w:tcPr>
            <w:tcW w:w="1415" w:type="dxa"/>
            <w:gridSpan w:val="2"/>
            <w:vAlign w:val="center"/>
          </w:tcPr>
          <w:p w14:paraId="6CAFB36D" w14:textId="77777777" w:rsidR="00511AA1" w:rsidRPr="00511AA1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11AA1" w:rsidRPr="00511AA1" w14:paraId="648D1AAE" w14:textId="77777777" w:rsidTr="00062AF8">
        <w:tc>
          <w:tcPr>
            <w:tcW w:w="1534" w:type="dxa"/>
            <w:vAlign w:val="center"/>
          </w:tcPr>
          <w:p w14:paraId="1ABBCEA1" w14:textId="77777777" w:rsidR="00511AA1" w:rsidRPr="00511AA1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44" w:type="dxa"/>
            <w:vAlign w:val="center"/>
          </w:tcPr>
          <w:p w14:paraId="31F2C072" w14:textId="33D4EF0E" w:rsidR="00511AA1" w:rsidRPr="00DD3BDD" w:rsidRDefault="00511AA1" w:rsidP="00511AA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992" w:type="dxa"/>
            <w:vAlign w:val="center"/>
          </w:tcPr>
          <w:p w14:paraId="48CD939B" w14:textId="77777777" w:rsidR="00511AA1" w:rsidRPr="00DD3BDD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</w:tc>
        <w:tc>
          <w:tcPr>
            <w:tcW w:w="1134" w:type="dxa"/>
          </w:tcPr>
          <w:p w14:paraId="11A47202" w14:textId="4A9BB0CD" w:rsidR="00511AA1" w:rsidRPr="00511AA1" w:rsidRDefault="00511AA1" w:rsidP="00511AA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1</w:t>
            </w:r>
          </w:p>
        </w:tc>
        <w:tc>
          <w:tcPr>
            <w:tcW w:w="851" w:type="dxa"/>
          </w:tcPr>
          <w:p w14:paraId="6CB68240" w14:textId="287D3CD0" w:rsidR="00511AA1" w:rsidRPr="00511AA1" w:rsidRDefault="00511AA1" w:rsidP="00511AA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511AA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4</w:t>
            </w:r>
          </w:p>
        </w:tc>
        <w:tc>
          <w:tcPr>
            <w:tcW w:w="1415" w:type="dxa"/>
            <w:gridSpan w:val="2"/>
            <w:vAlign w:val="center"/>
          </w:tcPr>
          <w:p w14:paraId="30AFD50D" w14:textId="77777777" w:rsidR="00511AA1" w:rsidRPr="00511AA1" w:rsidRDefault="00511AA1" w:rsidP="00511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E64C8" w:rsidRPr="007958C6" w14:paraId="5C457541" w14:textId="77777777" w:rsidTr="00C15317">
        <w:tc>
          <w:tcPr>
            <w:tcW w:w="9070" w:type="dxa"/>
            <w:gridSpan w:val="7"/>
            <w:tcBorders>
              <w:top w:val="single" w:sz="4" w:space="0" w:color="000000"/>
            </w:tcBorders>
            <w:vAlign w:val="center"/>
          </w:tcPr>
          <w:p w14:paraId="1943E218" w14:textId="1F5ED9B2" w:rsidR="00AE64C8" w:rsidRPr="00BB301D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rtial Error ~ </w:t>
            </w:r>
            <w:r w:rsidR="00377AF1"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as</w:t>
            </w:r>
            <w:r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* </w:t>
            </w:r>
            <w:r w:rsidR="00377AF1"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  <w:r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icality + (</w:t>
            </w:r>
            <w:r w:rsidR="00377AF1"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ias * </w:t>
            </w:r>
            <w:r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xicality | | </w:t>
            </w:r>
            <w:r w:rsidR="00377AF1"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ticipant) + (1 | </w:t>
            </w:r>
            <w:r w:rsidR="00377AF1"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  <w:r w:rsidRPr="00BB30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)</w:t>
            </w:r>
          </w:p>
        </w:tc>
      </w:tr>
      <w:tr w:rsidR="00377AF1" w:rsidRPr="00AE64C8" w14:paraId="6DBB71C9" w14:textId="77777777" w:rsidTr="00387659">
        <w:tc>
          <w:tcPr>
            <w:tcW w:w="1534" w:type="dxa"/>
            <w:vAlign w:val="center"/>
          </w:tcPr>
          <w:p w14:paraId="6FB023D7" w14:textId="77777777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3144" w:type="dxa"/>
            <w:vAlign w:val="center"/>
          </w:tcPr>
          <w:p w14:paraId="535BD827" w14:textId="77777777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92" w:type="dxa"/>
            <w:vAlign w:val="center"/>
          </w:tcPr>
          <w:p w14:paraId="0580437D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A9B46E" w14:textId="0D59FA50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7</w:t>
            </w:r>
          </w:p>
        </w:tc>
        <w:tc>
          <w:tcPr>
            <w:tcW w:w="851" w:type="dxa"/>
          </w:tcPr>
          <w:p w14:paraId="1D7BA546" w14:textId="024CBC20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2</w:t>
            </w:r>
          </w:p>
        </w:tc>
        <w:tc>
          <w:tcPr>
            <w:tcW w:w="1415" w:type="dxa"/>
            <w:gridSpan w:val="2"/>
            <w:vAlign w:val="center"/>
          </w:tcPr>
          <w:p w14:paraId="2B802295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7AF1" w:rsidRPr="00AE64C8" w14:paraId="33F47153" w14:textId="77777777" w:rsidTr="0065083C">
        <w:tc>
          <w:tcPr>
            <w:tcW w:w="1534" w:type="dxa"/>
            <w:vAlign w:val="center"/>
          </w:tcPr>
          <w:p w14:paraId="4B092D0C" w14:textId="77777777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proofErr w:type="spellEnd"/>
          </w:p>
        </w:tc>
        <w:tc>
          <w:tcPr>
            <w:tcW w:w="3144" w:type="dxa"/>
            <w:vAlign w:val="center"/>
          </w:tcPr>
          <w:p w14:paraId="3A11F71B" w14:textId="45292E1E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92" w:type="dxa"/>
            <w:vAlign w:val="center"/>
          </w:tcPr>
          <w:p w14:paraId="5E41A72A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B6E6BA" w14:textId="233DE5C9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72</w:t>
            </w:r>
          </w:p>
        </w:tc>
        <w:tc>
          <w:tcPr>
            <w:tcW w:w="851" w:type="dxa"/>
          </w:tcPr>
          <w:p w14:paraId="5EBE39B2" w14:textId="1ED32940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5</w:t>
            </w:r>
          </w:p>
        </w:tc>
        <w:tc>
          <w:tcPr>
            <w:tcW w:w="1415" w:type="dxa"/>
            <w:gridSpan w:val="2"/>
            <w:vAlign w:val="center"/>
          </w:tcPr>
          <w:p w14:paraId="42B8507C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7AF1" w:rsidRPr="00AE64C8" w14:paraId="4A915FF2" w14:textId="77777777" w:rsidTr="003E7A36">
        <w:tc>
          <w:tcPr>
            <w:tcW w:w="1534" w:type="dxa"/>
            <w:vAlign w:val="center"/>
          </w:tcPr>
          <w:p w14:paraId="43AC538B" w14:textId="77777777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4" w:type="dxa"/>
            <w:vAlign w:val="center"/>
          </w:tcPr>
          <w:p w14:paraId="450DE5E5" w14:textId="0B160BB9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PW</w:t>
            </w:r>
          </w:p>
        </w:tc>
        <w:tc>
          <w:tcPr>
            <w:tcW w:w="992" w:type="dxa"/>
            <w:vAlign w:val="center"/>
          </w:tcPr>
          <w:p w14:paraId="41395955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24F53C" w14:textId="36565ED8" w:rsidR="00377AF1" w:rsidRPr="00377AF1" w:rsidRDefault="00377AF1" w:rsidP="00377AF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9</w:t>
            </w:r>
          </w:p>
        </w:tc>
        <w:tc>
          <w:tcPr>
            <w:tcW w:w="851" w:type="dxa"/>
          </w:tcPr>
          <w:p w14:paraId="34E0D318" w14:textId="40AFA700" w:rsidR="00377AF1" w:rsidRPr="00377AF1" w:rsidRDefault="00377AF1" w:rsidP="00377AF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1</w:t>
            </w:r>
          </w:p>
        </w:tc>
        <w:tc>
          <w:tcPr>
            <w:tcW w:w="1415" w:type="dxa"/>
            <w:gridSpan w:val="2"/>
            <w:vAlign w:val="center"/>
          </w:tcPr>
          <w:p w14:paraId="300F0075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7AF1" w:rsidRPr="00AE64C8" w14:paraId="4B6F243D" w14:textId="77777777" w:rsidTr="00D90EDD">
        <w:tc>
          <w:tcPr>
            <w:tcW w:w="1534" w:type="dxa"/>
            <w:vAlign w:val="center"/>
          </w:tcPr>
          <w:p w14:paraId="461A9FC7" w14:textId="77777777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44" w:type="dxa"/>
            <w:vAlign w:val="center"/>
          </w:tcPr>
          <w:p w14:paraId="06707F78" w14:textId="276E9435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ias: W</w:t>
            </w:r>
          </w:p>
        </w:tc>
        <w:tc>
          <w:tcPr>
            <w:tcW w:w="992" w:type="dxa"/>
            <w:vAlign w:val="center"/>
          </w:tcPr>
          <w:p w14:paraId="24D6E0D5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7C14BB" w14:textId="47A4CBA7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8</w:t>
            </w:r>
          </w:p>
        </w:tc>
        <w:tc>
          <w:tcPr>
            <w:tcW w:w="851" w:type="dxa"/>
          </w:tcPr>
          <w:p w14:paraId="4D344378" w14:textId="512767FE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9</w:t>
            </w:r>
          </w:p>
        </w:tc>
        <w:tc>
          <w:tcPr>
            <w:tcW w:w="522" w:type="dxa"/>
            <w:vAlign w:val="center"/>
          </w:tcPr>
          <w:p w14:paraId="690D1DE5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</w:tcPr>
          <w:p w14:paraId="3740C916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7AF1" w:rsidRPr="00AE64C8" w14:paraId="55A4F3D4" w14:textId="77777777" w:rsidTr="004A3A88">
        <w:tc>
          <w:tcPr>
            <w:tcW w:w="1534" w:type="dxa"/>
            <w:vAlign w:val="center"/>
          </w:tcPr>
          <w:p w14:paraId="708AA7C2" w14:textId="77777777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44" w:type="dxa"/>
            <w:vAlign w:val="center"/>
          </w:tcPr>
          <w:p w14:paraId="1252AC13" w14:textId="583872B2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xicality (PW)</w:t>
            </w:r>
          </w:p>
        </w:tc>
        <w:tc>
          <w:tcPr>
            <w:tcW w:w="992" w:type="dxa"/>
            <w:vAlign w:val="center"/>
          </w:tcPr>
          <w:p w14:paraId="08A00C47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03BC2F" w14:textId="5C2842F6" w:rsidR="00377AF1" w:rsidRPr="00377AF1" w:rsidRDefault="00377AF1" w:rsidP="00377AF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</w:tc>
        <w:tc>
          <w:tcPr>
            <w:tcW w:w="851" w:type="dxa"/>
          </w:tcPr>
          <w:p w14:paraId="4D574059" w14:textId="317E5A97" w:rsidR="00377AF1" w:rsidRPr="00377AF1" w:rsidRDefault="00377AF1" w:rsidP="00377AF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6</w:t>
            </w:r>
          </w:p>
        </w:tc>
        <w:tc>
          <w:tcPr>
            <w:tcW w:w="522" w:type="dxa"/>
            <w:vAlign w:val="center"/>
          </w:tcPr>
          <w:p w14:paraId="274C781E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</w:tcPr>
          <w:p w14:paraId="3BA8CBF3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7AF1" w:rsidRPr="00377AF1" w14:paraId="6826C2BD" w14:textId="77777777" w:rsidTr="003634DD">
        <w:tc>
          <w:tcPr>
            <w:tcW w:w="1534" w:type="dxa"/>
            <w:vAlign w:val="center"/>
          </w:tcPr>
          <w:p w14:paraId="7B762E99" w14:textId="77777777" w:rsidR="00377AF1" w:rsidRPr="00AE64C8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44" w:type="dxa"/>
            <w:vAlign w:val="center"/>
          </w:tcPr>
          <w:p w14:paraId="7FE6A14F" w14:textId="0894EE69" w:rsidR="00377AF1" w:rsidRPr="00DD3BDD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992" w:type="dxa"/>
            <w:vAlign w:val="center"/>
          </w:tcPr>
          <w:p w14:paraId="4DC74C1C" w14:textId="77777777" w:rsidR="00377AF1" w:rsidRPr="00DD3BDD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</w:tc>
        <w:tc>
          <w:tcPr>
            <w:tcW w:w="1134" w:type="dxa"/>
          </w:tcPr>
          <w:p w14:paraId="71BFA41D" w14:textId="5C93AD98" w:rsidR="00377AF1" w:rsidRPr="00377AF1" w:rsidRDefault="00377AF1" w:rsidP="00377AF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6</w:t>
            </w:r>
          </w:p>
        </w:tc>
        <w:tc>
          <w:tcPr>
            <w:tcW w:w="851" w:type="dxa"/>
          </w:tcPr>
          <w:p w14:paraId="6007D37C" w14:textId="0A16C8B0" w:rsidR="00377AF1" w:rsidRPr="00377AF1" w:rsidRDefault="00377AF1" w:rsidP="00377AF1">
            <w:pPr>
              <w:spacing w:after="0" w:line="240" w:lineRule="auto"/>
              <w:jc w:val="center"/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4</w:t>
            </w:r>
          </w:p>
        </w:tc>
        <w:tc>
          <w:tcPr>
            <w:tcW w:w="522" w:type="dxa"/>
            <w:vAlign w:val="center"/>
          </w:tcPr>
          <w:p w14:paraId="27492C11" w14:textId="77777777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</w:tcPr>
          <w:p w14:paraId="3D2C50DB" w14:textId="77777777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77AF1" w:rsidRPr="00AE64C8" w14:paraId="6D18B474" w14:textId="77777777" w:rsidTr="00275E1D"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01CE0A6F" w14:textId="77777777" w:rsidR="00377AF1" w:rsidRPr="00377AF1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44" w:type="dxa"/>
            <w:tcBorders>
              <w:bottom w:val="single" w:sz="4" w:space="0" w:color="auto"/>
            </w:tcBorders>
            <w:vAlign w:val="center"/>
          </w:tcPr>
          <w:p w14:paraId="587308BC" w14:textId="6DE00A38" w:rsidR="00377AF1" w:rsidRPr="00DD3BDD" w:rsidRDefault="00377AF1" w:rsidP="00377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DD3B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BR"/>
              </w:rPr>
              <w:t>Bias (PW) X Lex (PW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22E7EB" w14:textId="77777777" w:rsidR="00377AF1" w:rsidRPr="00DD3BDD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28081F" w14:textId="5D45C5F1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CC80BA" w14:textId="7AC8A4B9" w:rsidR="00377AF1" w:rsidRPr="00377AF1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F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6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487335E3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6E728E6" w14:textId="77777777" w:rsidR="00377AF1" w:rsidRPr="00AE64C8" w:rsidRDefault="00377AF1" w:rsidP="00377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64C8" w:rsidRPr="007958C6" w14:paraId="71CBCE7A" w14:textId="77777777" w:rsidTr="00C15317">
        <w:tc>
          <w:tcPr>
            <w:tcW w:w="9070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7CFA91E" w14:textId="5548615F" w:rsidR="00AE64C8" w:rsidRPr="00B07CD9" w:rsidRDefault="00377AF1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07C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F</w:t>
            </w:r>
          </w:p>
          <w:p w14:paraId="2497E228" w14:textId="722527D1" w:rsidR="00AE64C8" w:rsidRPr="006C7E50" w:rsidRDefault="00377AF1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C</w:t>
            </w:r>
            <w:r w:rsidR="00AE64C8"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~ </w:t>
            </w:r>
            <w:r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as</w:t>
            </w:r>
            <w:r w:rsidR="00AE64C8"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* </w:t>
            </w:r>
            <w:r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  <w:r w:rsidR="00AE64C8"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icality</w:t>
            </w:r>
            <w:r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* </w:t>
            </w:r>
            <w:proofErr w:type="gramStart"/>
            <w:r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ly(</w:t>
            </w:r>
            <w:proofErr w:type="gramEnd"/>
            <w:r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uant, 2)</w:t>
            </w:r>
            <w:r w:rsidR="00AE64C8"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(1 | </w:t>
            </w:r>
            <w:r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AE64C8"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ticipant) + (1 | </w:t>
            </w:r>
            <w:r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  <w:r w:rsidR="00AE64C8" w:rsidRPr="006C7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)</w:t>
            </w:r>
          </w:p>
        </w:tc>
      </w:tr>
      <w:tr w:rsidR="00AE64C8" w:rsidRPr="00AE64C8" w14:paraId="421C3D95" w14:textId="77777777" w:rsidTr="00377AF1"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1622" w14:textId="77777777" w:rsidR="00AE64C8" w:rsidRPr="00AE64C8" w:rsidRDefault="00AE64C8" w:rsidP="00AE64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DAEA" w14:textId="77777777" w:rsidR="00AE64C8" w:rsidRPr="00AE64C8" w:rsidRDefault="00AE64C8" w:rsidP="00AE6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FE33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D767" w14:textId="190C9F20" w:rsidR="00AE64C8" w:rsidRPr="00AE64C8" w:rsidRDefault="00377AF1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3B0B" w14:textId="2403483A" w:rsidR="00AE64C8" w:rsidRPr="00AE64C8" w:rsidRDefault="00377AF1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.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10C7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A4E8A4B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64C8" w:rsidRPr="00AE64C8" w14:paraId="0A611722" w14:textId="77777777" w:rsidTr="00377AF1"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14:paraId="50734AE7" w14:textId="77777777" w:rsidR="00AE64C8" w:rsidRPr="00AE64C8" w:rsidRDefault="00AE64C8" w:rsidP="00AE64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proofErr w:type="spellEnd"/>
          </w:p>
        </w:tc>
        <w:tc>
          <w:tcPr>
            <w:tcW w:w="3144" w:type="dxa"/>
            <w:tcBorders>
              <w:top w:val="nil"/>
              <w:bottom w:val="single" w:sz="4" w:space="0" w:color="auto"/>
            </w:tcBorders>
            <w:vAlign w:val="center"/>
          </w:tcPr>
          <w:p w14:paraId="720D6E96" w14:textId="77777777" w:rsidR="00AE64C8" w:rsidRPr="00AE64C8" w:rsidRDefault="00AE64C8" w:rsidP="00AE6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64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8585533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FC93DCD" w14:textId="0BD08DA3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4C8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6</w:t>
            </w:r>
            <w:r w:rsidR="00377AF1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654A4C3" w14:textId="6A308482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64C8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8</w:t>
            </w:r>
            <w:r w:rsidR="00377AF1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  <w:vAlign w:val="center"/>
          </w:tcPr>
          <w:p w14:paraId="184184AA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248B2D99" w14:textId="77777777" w:rsidR="00AE64C8" w:rsidRPr="00AE64C8" w:rsidRDefault="00AE64C8" w:rsidP="00AE6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3AD5AFB" w14:textId="747D5E88" w:rsidR="00B61DC2" w:rsidRPr="00AE64C8" w:rsidRDefault="00AE64C8" w:rsidP="00D57604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AE64C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Note. </w:t>
      </w:r>
      <w:r w:rsidRPr="00AE64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CC = accuracy; PE = partial error</w:t>
      </w:r>
      <w:r w:rsidR="00377AF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AE64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D = standard deviation.</w:t>
      </w:r>
    </w:p>
    <w:sectPr w:rsidR="00B61DC2" w:rsidRPr="00AE64C8" w:rsidSect="00B61DC2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628C5" w14:textId="77777777" w:rsidR="00077284" w:rsidRDefault="00077284" w:rsidP="00900F4C">
      <w:pPr>
        <w:spacing w:after="0" w:line="240" w:lineRule="auto"/>
      </w:pPr>
      <w:r>
        <w:separator/>
      </w:r>
    </w:p>
  </w:endnote>
  <w:endnote w:type="continuationSeparator" w:id="0">
    <w:p w14:paraId="5B7AA123" w14:textId="77777777" w:rsidR="00077284" w:rsidRDefault="00077284" w:rsidP="00900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D5A99" w14:textId="77777777" w:rsidR="00077284" w:rsidRDefault="00077284" w:rsidP="00900F4C">
      <w:pPr>
        <w:spacing w:after="0" w:line="240" w:lineRule="auto"/>
      </w:pPr>
      <w:r>
        <w:separator/>
      </w:r>
    </w:p>
  </w:footnote>
  <w:footnote w:type="continuationSeparator" w:id="0">
    <w:p w14:paraId="53DFF618" w14:textId="77777777" w:rsidR="00077284" w:rsidRDefault="00077284" w:rsidP="00900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7D290" w14:textId="5F83A40A" w:rsidR="00900F4C" w:rsidRPr="00900F4C" w:rsidRDefault="00972ED8" w:rsidP="00900F4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rFonts w:ascii="Times New Roman" w:eastAsia="Times New Roman" w:hAnsi="Times New Roman" w:cs="Times New Roman"/>
        <w:color w:val="000000"/>
        <w:lang w:val="en-US"/>
      </w:rPr>
    </w:pPr>
    <w:r>
      <w:rPr>
        <w:rFonts w:ascii="Times New Roman" w:eastAsia="Times New Roman" w:hAnsi="Times New Roman" w:cs="Times New Roman"/>
        <w:color w:val="000000"/>
        <w:lang w:val="en-US"/>
      </w:rPr>
      <w:t>INDEPENDENT MOTOR DECISIONAL COMPONENTS</w:t>
    </w:r>
    <w:r w:rsidR="00900F4C">
      <w:rPr>
        <w:rFonts w:ascii="Times New Roman" w:eastAsia="Times New Roman" w:hAnsi="Times New Roman" w:cs="Times New Roman"/>
        <w:color w:val="000000"/>
        <w:lang w:val="en-US"/>
      </w:rPr>
      <w:tab/>
    </w:r>
    <w:r w:rsidR="00900F4C" w:rsidRPr="00900F4C">
      <w:rPr>
        <w:rFonts w:ascii="Times New Roman" w:eastAsia="Times New Roman" w:hAnsi="Times New Roman" w:cs="Times New Roman"/>
        <w:color w:val="000000"/>
        <w:lang w:val="en-US"/>
      </w:rPr>
      <w:t xml:space="preserve"> </w:t>
    </w:r>
    <w:r w:rsidR="00900F4C">
      <w:rPr>
        <w:rFonts w:ascii="Times New Roman" w:eastAsia="Times New Roman" w:hAnsi="Times New Roman" w:cs="Times New Roman"/>
        <w:color w:val="000000"/>
      </w:rPr>
      <w:fldChar w:fldCharType="begin"/>
    </w:r>
    <w:r w:rsidR="00900F4C" w:rsidRPr="00900F4C">
      <w:rPr>
        <w:rFonts w:ascii="Times New Roman" w:eastAsia="Times New Roman" w:hAnsi="Times New Roman" w:cs="Times New Roman"/>
        <w:color w:val="000000"/>
        <w:lang w:val="en-US"/>
      </w:rPr>
      <w:instrText>PAGE</w:instrText>
    </w:r>
    <w:r w:rsidR="00900F4C">
      <w:rPr>
        <w:rFonts w:ascii="Times New Roman" w:eastAsia="Times New Roman" w:hAnsi="Times New Roman" w:cs="Times New Roman"/>
        <w:color w:val="000000"/>
      </w:rPr>
      <w:fldChar w:fldCharType="separate"/>
    </w:r>
    <w:r w:rsidR="00900F4C" w:rsidRPr="00900F4C">
      <w:rPr>
        <w:rFonts w:ascii="Times New Roman" w:eastAsia="Times New Roman" w:hAnsi="Times New Roman" w:cs="Times New Roman"/>
        <w:color w:val="000000"/>
        <w:lang w:val="en-US"/>
      </w:rPr>
      <w:t>1</w:t>
    </w:r>
    <w:r w:rsidR="00900F4C">
      <w:rPr>
        <w:rFonts w:ascii="Times New Roman" w:eastAsia="Times New Roman" w:hAnsi="Times New Roman" w:cs="Times New Roman"/>
        <w:color w:val="000000"/>
      </w:rPr>
      <w:fldChar w:fldCharType="end"/>
    </w:r>
  </w:p>
  <w:p w14:paraId="5E53A175" w14:textId="77777777" w:rsidR="00900F4C" w:rsidRPr="00900F4C" w:rsidRDefault="00900F4C" w:rsidP="00900F4C">
    <w:pPr>
      <w:pStyle w:val="Intestazion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DF397D"/>
    <w:multiLevelType w:val="hybridMultilevel"/>
    <w:tmpl w:val="3112D7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4C"/>
    <w:rsid w:val="0000275A"/>
    <w:rsid w:val="00002777"/>
    <w:rsid w:val="0000458A"/>
    <w:rsid w:val="0001522C"/>
    <w:rsid w:val="000160E9"/>
    <w:rsid w:val="0001787A"/>
    <w:rsid w:val="00025A87"/>
    <w:rsid w:val="00027354"/>
    <w:rsid w:val="00041F96"/>
    <w:rsid w:val="00045EC4"/>
    <w:rsid w:val="0004783A"/>
    <w:rsid w:val="00053303"/>
    <w:rsid w:val="00054323"/>
    <w:rsid w:val="000565C2"/>
    <w:rsid w:val="00063DFA"/>
    <w:rsid w:val="0007373D"/>
    <w:rsid w:val="00075B8C"/>
    <w:rsid w:val="00075C6B"/>
    <w:rsid w:val="00076249"/>
    <w:rsid w:val="00076D91"/>
    <w:rsid w:val="00077284"/>
    <w:rsid w:val="00087CFB"/>
    <w:rsid w:val="00091B4A"/>
    <w:rsid w:val="000947E3"/>
    <w:rsid w:val="000966F0"/>
    <w:rsid w:val="00096946"/>
    <w:rsid w:val="000A5AD0"/>
    <w:rsid w:val="000A5EAB"/>
    <w:rsid w:val="000A791C"/>
    <w:rsid w:val="000D0694"/>
    <w:rsid w:val="000D19D2"/>
    <w:rsid w:val="000D3FAD"/>
    <w:rsid w:val="000E70D1"/>
    <w:rsid w:val="000F29E1"/>
    <w:rsid w:val="000F4EAB"/>
    <w:rsid w:val="000F7704"/>
    <w:rsid w:val="00100A34"/>
    <w:rsid w:val="00101FE9"/>
    <w:rsid w:val="00103551"/>
    <w:rsid w:val="00110807"/>
    <w:rsid w:val="00110DAB"/>
    <w:rsid w:val="00111D4B"/>
    <w:rsid w:val="00113CAF"/>
    <w:rsid w:val="0013272D"/>
    <w:rsid w:val="00133119"/>
    <w:rsid w:val="00143EFA"/>
    <w:rsid w:val="00152DED"/>
    <w:rsid w:val="00153F08"/>
    <w:rsid w:val="00154078"/>
    <w:rsid w:val="001569C4"/>
    <w:rsid w:val="00157169"/>
    <w:rsid w:val="00162A32"/>
    <w:rsid w:val="00163F97"/>
    <w:rsid w:val="0018695F"/>
    <w:rsid w:val="001A013C"/>
    <w:rsid w:val="001A48B8"/>
    <w:rsid w:val="001B0775"/>
    <w:rsid w:val="001B5403"/>
    <w:rsid w:val="001B5DB5"/>
    <w:rsid w:val="001B6246"/>
    <w:rsid w:val="001B68FE"/>
    <w:rsid w:val="001C009A"/>
    <w:rsid w:val="001C00A8"/>
    <w:rsid w:val="001C4D9A"/>
    <w:rsid w:val="001D1B37"/>
    <w:rsid w:val="001D5EA1"/>
    <w:rsid w:val="001E2505"/>
    <w:rsid w:val="001E41BC"/>
    <w:rsid w:val="001F3872"/>
    <w:rsid w:val="001F39FC"/>
    <w:rsid w:val="002037A8"/>
    <w:rsid w:val="0020511E"/>
    <w:rsid w:val="00215391"/>
    <w:rsid w:val="00220FCC"/>
    <w:rsid w:val="002267EA"/>
    <w:rsid w:val="00227229"/>
    <w:rsid w:val="002300C7"/>
    <w:rsid w:val="00234212"/>
    <w:rsid w:val="00241522"/>
    <w:rsid w:val="00242004"/>
    <w:rsid w:val="00247641"/>
    <w:rsid w:val="0026032C"/>
    <w:rsid w:val="00267164"/>
    <w:rsid w:val="002718FD"/>
    <w:rsid w:val="00271B5D"/>
    <w:rsid w:val="00283CE1"/>
    <w:rsid w:val="002957ED"/>
    <w:rsid w:val="002966FD"/>
    <w:rsid w:val="00296A2E"/>
    <w:rsid w:val="002A57F2"/>
    <w:rsid w:val="002B2EF1"/>
    <w:rsid w:val="002B32C8"/>
    <w:rsid w:val="002C0ABC"/>
    <w:rsid w:val="002C56A3"/>
    <w:rsid w:val="002C77C3"/>
    <w:rsid w:val="002E503E"/>
    <w:rsid w:val="002E5FD6"/>
    <w:rsid w:val="002F7E13"/>
    <w:rsid w:val="003020C7"/>
    <w:rsid w:val="00302A60"/>
    <w:rsid w:val="00303F86"/>
    <w:rsid w:val="003042DE"/>
    <w:rsid w:val="00311DCC"/>
    <w:rsid w:val="00313C5D"/>
    <w:rsid w:val="003163CB"/>
    <w:rsid w:val="00320467"/>
    <w:rsid w:val="00323809"/>
    <w:rsid w:val="0033393C"/>
    <w:rsid w:val="00334C55"/>
    <w:rsid w:val="0033526F"/>
    <w:rsid w:val="00336E06"/>
    <w:rsid w:val="003375E2"/>
    <w:rsid w:val="00350BC9"/>
    <w:rsid w:val="00352932"/>
    <w:rsid w:val="00372ADD"/>
    <w:rsid w:val="00377AF1"/>
    <w:rsid w:val="003954A0"/>
    <w:rsid w:val="00395CAA"/>
    <w:rsid w:val="00397ACD"/>
    <w:rsid w:val="003B13AA"/>
    <w:rsid w:val="003B3E3E"/>
    <w:rsid w:val="003B4DFB"/>
    <w:rsid w:val="003C1267"/>
    <w:rsid w:val="003C2B1A"/>
    <w:rsid w:val="003C34CE"/>
    <w:rsid w:val="003C64A5"/>
    <w:rsid w:val="003D3B04"/>
    <w:rsid w:val="003D7C3C"/>
    <w:rsid w:val="003E3C4A"/>
    <w:rsid w:val="004014C7"/>
    <w:rsid w:val="00406773"/>
    <w:rsid w:val="0041170A"/>
    <w:rsid w:val="0043262C"/>
    <w:rsid w:val="00432EBF"/>
    <w:rsid w:val="004331B3"/>
    <w:rsid w:val="00434941"/>
    <w:rsid w:val="0043543E"/>
    <w:rsid w:val="00441EE6"/>
    <w:rsid w:val="00444D24"/>
    <w:rsid w:val="00447499"/>
    <w:rsid w:val="00450034"/>
    <w:rsid w:val="004505F9"/>
    <w:rsid w:val="0045205D"/>
    <w:rsid w:val="00465BB2"/>
    <w:rsid w:val="00475035"/>
    <w:rsid w:val="004870E5"/>
    <w:rsid w:val="004919F8"/>
    <w:rsid w:val="00497566"/>
    <w:rsid w:val="004B4330"/>
    <w:rsid w:val="004B671A"/>
    <w:rsid w:val="004B7813"/>
    <w:rsid w:val="004D2D64"/>
    <w:rsid w:val="004E1BAB"/>
    <w:rsid w:val="004E2951"/>
    <w:rsid w:val="004E6265"/>
    <w:rsid w:val="004F3F7B"/>
    <w:rsid w:val="004F61AB"/>
    <w:rsid w:val="004F6AE2"/>
    <w:rsid w:val="0050590F"/>
    <w:rsid w:val="00511AA1"/>
    <w:rsid w:val="00512265"/>
    <w:rsid w:val="00514430"/>
    <w:rsid w:val="00515079"/>
    <w:rsid w:val="00553BCA"/>
    <w:rsid w:val="00561CC8"/>
    <w:rsid w:val="00571B88"/>
    <w:rsid w:val="00571F0E"/>
    <w:rsid w:val="0058518E"/>
    <w:rsid w:val="00597969"/>
    <w:rsid w:val="005B092D"/>
    <w:rsid w:val="005C31DE"/>
    <w:rsid w:val="005D210B"/>
    <w:rsid w:val="005E4D73"/>
    <w:rsid w:val="005E67CE"/>
    <w:rsid w:val="00600B94"/>
    <w:rsid w:val="00601EE6"/>
    <w:rsid w:val="006031BE"/>
    <w:rsid w:val="0061174C"/>
    <w:rsid w:val="0062189C"/>
    <w:rsid w:val="00623FCE"/>
    <w:rsid w:val="00627169"/>
    <w:rsid w:val="00642EC2"/>
    <w:rsid w:val="0067175E"/>
    <w:rsid w:val="00671FB5"/>
    <w:rsid w:val="006745F3"/>
    <w:rsid w:val="0068511E"/>
    <w:rsid w:val="00692715"/>
    <w:rsid w:val="0069305E"/>
    <w:rsid w:val="006A14CD"/>
    <w:rsid w:val="006A7583"/>
    <w:rsid w:val="006B00EA"/>
    <w:rsid w:val="006B6FBC"/>
    <w:rsid w:val="006C7E50"/>
    <w:rsid w:val="006D2906"/>
    <w:rsid w:val="006D348A"/>
    <w:rsid w:val="006D40DD"/>
    <w:rsid w:val="006D61A7"/>
    <w:rsid w:val="006F19A7"/>
    <w:rsid w:val="006F65E9"/>
    <w:rsid w:val="006F7AA2"/>
    <w:rsid w:val="007101F3"/>
    <w:rsid w:val="00712D95"/>
    <w:rsid w:val="00717BD9"/>
    <w:rsid w:val="00727B3E"/>
    <w:rsid w:val="0073043A"/>
    <w:rsid w:val="00730AF5"/>
    <w:rsid w:val="007314A3"/>
    <w:rsid w:val="00733A28"/>
    <w:rsid w:val="00742587"/>
    <w:rsid w:val="00764DDD"/>
    <w:rsid w:val="0077388E"/>
    <w:rsid w:val="00781A66"/>
    <w:rsid w:val="007958C6"/>
    <w:rsid w:val="00795A92"/>
    <w:rsid w:val="007A48B6"/>
    <w:rsid w:val="007B071B"/>
    <w:rsid w:val="007B248D"/>
    <w:rsid w:val="007B3AC9"/>
    <w:rsid w:val="007C2E75"/>
    <w:rsid w:val="007D1E91"/>
    <w:rsid w:val="007D39DD"/>
    <w:rsid w:val="007D3DDA"/>
    <w:rsid w:val="007D4044"/>
    <w:rsid w:val="007D4D38"/>
    <w:rsid w:val="007E214B"/>
    <w:rsid w:val="007E3031"/>
    <w:rsid w:val="007E427E"/>
    <w:rsid w:val="007E4903"/>
    <w:rsid w:val="007E52EF"/>
    <w:rsid w:val="007F437C"/>
    <w:rsid w:val="0081180C"/>
    <w:rsid w:val="008128F4"/>
    <w:rsid w:val="00820B0D"/>
    <w:rsid w:val="00822D85"/>
    <w:rsid w:val="00832F70"/>
    <w:rsid w:val="00836994"/>
    <w:rsid w:val="00836B8C"/>
    <w:rsid w:val="00855F62"/>
    <w:rsid w:val="0085743E"/>
    <w:rsid w:val="00866B46"/>
    <w:rsid w:val="00867A37"/>
    <w:rsid w:val="0087409A"/>
    <w:rsid w:val="0088072A"/>
    <w:rsid w:val="00882850"/>
    <w:rsid w:val="0088482A"/>
    <w:rsid w:val="00887026"/>
    <w:rsid w:val="00890701"/>
    <w:rsid w:val="00895A2F"/>
    <w:rsid w:val="008A546F"/>
    <w:rsid w:val="008B1813"/>
    <w:rsid w:val="008B1C45"/>
    <w:rsid w:val="008B2DAB"/>
    <w:rsid w:val="008C3005"/>
    <w:rsid w:val="008D5E75"/>
    <w:rsid w:val="008E2804"/>
    <w:rsid w:val="008F18B5"/>
    <w:rsid w:val="008F6CA0"/>
    <w:rsid w:val="008F7475"/>
    <w:rsid w:val="00900F4C"/>
    <w:rsid w:val="00903F60"/>
    <w:rsid w:val="009041CB"/>
    <w:rsid w:val="00910892"/>
    <w:rsid w:val="00911936"/>
    <w:rsid w:val="0091416F"/>
    <w:rsid w:val="009214A1"/>
    <w:rsid w:val="00937BC7"/>
    <w:rsid w:val="009444CD"/>
    <w:rsid w:val="009474CC"/>
    <w:rsid w:val="0095180F"/>
    <w:rsid w:val="009616CC"/>
    <w:rsid w:val="00961AA4"/>
    <w:rsid w:val="0096286B"/>
    <w:rsid w:val="00970B97"/>
    <w:rsid w:val="00971223"/>
    <w:rsid w:val="00971CE9"/>
    <w:rsid w:val="00972ED8"/>
    <w:rsid w:val="009806F4"/>
    <w:rsid w:val="009830E6"/>
    <w:rsid w:val="009909DA"/>
    <w:rsid w:val="00993FE5"/>
    <w:rsid w:val="009A1E69"/>
    <w:rsid w:val="009A2EA6"/>
    <w:rsid w:val="009A4FFB"/>
    <w:rsid w:val="009A57F2"/>
    <w:rsid w:val="009A66BE"/>
    <w:rsid w:val="009A7245"/>
    <w:rsid w:val="009C503A"/>
    <w:rsid w:val="009C5EA1"/>
    <w:rsid w:val="009C76B2"/>
    <w:rsid w:val="009D1641"/>
    <w:rsid w:val="009D5B7B"/>
    <w:rsid w:val="009E0564"/>
    <w:rsid w:val="009E1919"/>
    <w:rsid w:val="009E280D"/>
    <w:rsid w:val="009E39B5"/>
    <w:rsid w:val="009E5FD0"/>
    <w:rsid w:val="009F2BD2"/>
    <w:rsid w:val="00A00159"/>
    <w:rsid w:val="00A126C4"/>
    <w:rsid w:val="00A14515"/>
    <w:rsid w:val="00A17944"/>
    <w:rsid w:val="00A226F0"/>
    <w:rsid w:val="00A26130"/>
    <w:rsid w:val="00A26F19"/>
    <w:rsid w:val="00A33E88"/>
    <w:rsid w:val="00A357C7"/>
    <w:rsid w:val="00A42DE8"/>
    <w:rsid w:val="00A53A62"/>
    <w:rsid w:val="00A555F1"/>
    <w:rsid w:val="00A6137D"/>
    <w:rsid w:val="00A648E0"/>
    <w:rsid w:val="00A831AF"/>
    <w:rsid w:val="00A86EAA"/>
    <w:rsid w:val="00A90036"/>
    <w:rsid w:val="00A970DC"/>
    <w:rsid w:val="00AA570F"/>
    <w:rsid w:val="00AC2AA2"/>
    <w:rsid w:val="00AC3F2C"/>
    <w:rsid w:val="00AC7DCF"/>
    <w:rsid w:val="00AD18C1"/>
    <w:rsid w:val="00AD3349"/>
    <w:rsid w:val="00AD3E32"/>
    <w:rsid w:val="00AE64C8"/>
    <w:rsid w:val="00AE7A07"/>
    <w:rsid w:val="00AF04A7"/>
    <w:rsid w:val="00AF3979"/>
    <w:rsid w:val="00AF4651"/>
    <w:rsid w:val="00B0390C"/>
    <w:rsid w:val="00B04B85"/>
    <w:rsid w:val="00B06CA7"/>
    <w:rsid w:val="00B07CD9"/>
    <w:rsid w:val="00B13759"/>
    <w:rsid w:val="00B1383F"/>
    <w:rsid w:val="00B220FC"/>
    <w:rsid w:val="00B3206D"/>
    <w:rsid w:val="00B52292"/>
    <w:rsid w:val="00B61DC2"/>
    <w:rsid w:val="00B7225F"/>
    <w:rsid w:val="00B938C2"/>
    <w:rsid w:val="00B93AC2"/>
    <w:rsid w:val="00B94E9B"/>
    <w:rsid w:val="00B966FA"/>
    <w:rsid w:val="00BB111A"/>
    <w:rsid w:val="00BB14CE"/>
    <w:rsid w:val="00BB301D"/>
    <w:rsid w:val="00BB54C0"/>
    <w:rsid w:val="00BC1D76"/>
    <w:rsid w:val="00BC51E2"/>
    <w:rsid w:val="00BD5087"/>
    <w:rsid w:val="00BE0FAA"/>
    <w:rsid w:val="00BE2BD7"/>
    <w:rsid w:val="00BE3513"/>
    <w:rsid w:val="00BE3A6E"/>
    <w:rsid w:val="00BE7B65"/>
    <w:rsid w:val="00BF4181"/>
    <w:rsid w:val="00BF4775"/>
    <w:rsid w:val="00C03DFC"/>
    <w:rsid w:val="00C03FCC"/>
    <w:rsid w:val="00C070D2"/>
    <w:rsid w:val="00C21055"/>
    <w:rsid w:val="00C30449"/>
    <w:rsid w:val="00C30B7A"/>
    <w:rsid w:val="00C35365"/>
    <w:rsid w:val="00C4611A"/>
    <w:rsid w:val="00C533B4"/>
    <w:rsid w:val="00C602B1"/>
    <w:rsid w:val="00C64BE7"/>
    <w:rsid w:val="00C64D94"/>
    <w:rsid w:val="00C713A2"/>
    <w:rsid w:val="00C71F38"/>
    <w:rsid w:val="00C770EE"/>
    <w:rsid w:val="00C9129A"/>
    <w:rsid w:val="00C94251"/>
    <w:rsid w:val="00C94777"/>
    <w:rsid w:val="00C96395"/>
    <w:rsid w:val="00CC3503"/>
    <w:rsid w:val="00CD2480"/>
    <w:rsid w:val="00CE0D18"/>
    <w:rsid w:val="00CE266A"/>
    <w:rsid w:val="00CE4874"/>
    <w:rsid w:val="00CE579F"/>
    <w:rsid w:val="00CF0204"/>
    <w:rsid w:val="00CF250F"/>
    <w:rsid w:val="00D05E3B"/>
    <w:rsid w:val="00D076CA"/>
    <w:rsid w:val="00D12B69"/>
    <w:rsid w:val="00D2085E"/>
    <w:rsid w:val="00D2421C"/>
    <w:rsid w:val="00D400F6"/>
    <w:rsid w:val="00D43055"/>
    <w:rsid w:val="00D43A3F"/>
    <w:rsid w:val="00D43DE4"/>
    <w:rsid w:val="00D54AB4"/>
    <w:rsid w:val="00D57604"/>
    <w:rsid w:val="00D57D15"/>
    <w:rsid w:val="00D61941"/>
    <w:rsid w:val="00D61B39"/>
    <w:rsid w:val="00D62515"/>
    <w:rsid w:val="00D73275"/>
    <w:rsid w:val="00D7559C"/>
    <w:rsid w:val="00D770A5"/>
    <w:rsid w:val="00D835D7"/>
    <w:rsid w:val="00D843D8"/>
    <w:rsid w:val="00D92D84"/>
    <w:rsid w:val="00D950F3"/>
    <w:rsid w:val="00DA47FA"/>
    <w:rsid w:val="00DA4E63"/>
    <w:rsid w:val="00DA6C96"/>
    <w:rsid w:val="00DA7F1C"/>
    <w:rsid w:val="00DB6FB9"/>
    <w:rsid w:val="00DC2215"/>
    <w:rsid w:val="00DC4CF2"/>
    <w:rsid w:val="00DC6726"/>
    <w:rsid w:val="00DD083D"/>
    <w:rsid w:val="00DD3BDD"/>
    <w:rsid w:val="00DD55C1"/>
    <w:rsid w:val="00DD5606"/>
    <w:rsid w:val="00DD69D3"/>
    <w:rsid w:val="00DE19C8"/>
    <w:rsid w:val="00DF2BAF"/>
    <w:rsid w:val="00DF5F81"/>
    <w:rsid w:val="00E0543A"/>
    <w:rsid w:val="00E12140"/>
    <w:rsid w:val="00E14A80"/>
    <w:rsid w:val="00E15FC7"/>
    <w:rsid w:val="00E2484C"/>
    <w:rsid w:val="00E436A6"/>
    <w:rsid w:val="00E45D03"/>
    <w:rsid w:val="00E472D6"/>
    <w:rsid w:val="00E60470"/>
    <w:rsid w:val="00E615D9"/>
    <w:rsid w:val="00E6268E"/>
    <w:rsid w:val="00E66F28"/>
    <w:rsid w:val="00E677F6"/>
    <w:rsid w:val="00E71A9B"/>
    <w:rsid w:val="00E8090B"/>
    <w:rsid w:val="00E83CD1"/>
    <w:rsid w:val="00EA37D7"/>
    <w:rsid w:val="00EB1F5F"/>
    <w:rsid w:val="00EC08F9"/>
    <w:rsid w:val="00EC1CC4"/>
    <w:rsid w:val="00EF05AD"/>
    <w:rsid w:val="00EF36F5"/>
    <w:rsid w:val="00F00B01"/>
    <w:rsid w:val="00F01B6E"/>
    <w:rsid w:val="00F06DC0"/>
    <w:rsid w:val="00F210F0"/>
    <w:rsid w:val="00F24855"/>
    <w:rsid w:val="00F2568B"/>
    <w:rsid w:val="00F319C9"/>
    <w:rsid w:val="00F32463"/>
    <w:rsid w:val="00F33440"/>
    <w:rsid w:val="00F34300"/>
    <w:rsid w:val="00F40BBF"/>
    <w:rsid w:val="00F427DD"/>
    <w:rsid w:val="00F4690D"/>
    <w:rsid w:val="00F52133"/>
    <w:rsid w:val="00F543A9"/>
    <w:rsid w:val="00F55B26"/>
    <w:rsid w:val="00F64E7E"/>
    <w:rsid w:val="00F661DB"/>
    <w:rsid w:val="00F72E00"/>
    <w:rsid w:val="00F765E5"/>
    <w:rsid w:val="00F77B56"/>
    <w:rsid w:val="00F83B16"/>
    <w:rsid w:val="00F9093A"/>
    <w:rsid w:val="00F929DD"/>
    <w:rsid w:val="00F97D1C"/>
    <w:rsid w:val="00FA5223"/>
    <w:rsid w:val="00FB3957"/>
    <w:rsid w:val="00FE3D5B"/>
    <w:rsid w:val="00FE4B2E"/>
    <w:rsid w:val="00FE546C"/>
    <w:rsid w:val="00F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6208E8"/>
  <w15:chartTrackingRefBased/>
  <w15:docId w15:val="{2BC99974-F660-4CF9-B28D-CAB42BA02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00F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00F4C"/>
  </w:style>
  <w:style w:type="paragraph" w:styleId="Pidipagina">
    <w:name w:val="footer"/>
    <w:basedOn w:val="Normale"/>
    <w:link w:val="PidipaginaCarattere"/>
    <w:uiPriority w:val="99"/>
    <w:unhideWhenUsed/>
    <w:rsid w:val="00900F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00F4C"/>
  </w:style>
  <w:style w:type="character" w:styleId="Collegamentoipertestuale">
    <w:name w:val="Hyperlink"/>
    <w:basedOn w:val="Carpredefinitoparagrafo"/>
    <w:uiPriority w:val="99"/>
    <w:unhideWhenUsed/>
    <w:rsid w:val="00900F4C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00F4C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0A791C"/>
    <w:pPr>
      <w:ind w:left="720"/>
      <w:contextualSpacing/>
    </w:pPr>
  </w:style>
  <w:style w:type="table" w:styleId="Grigliatabella">
    <w:name w:val="Table Grid"/>
    <w:basedOn w:val="Tabellanormale"/>
    <w:uiPriority w:val="39"/>
    <w:rsid w:val="00781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Carpredefinitoparagrafo"/>
    <w:rsid w:val="00781A66"/>
  </w:style>
  <w:style w:type="character" w:styleId="Rimandocommento">
    <w:name w:val="annotation reference"/>
    <w:basedOn w:val="Carpredefinitoparagrafo"/>
    <w:uiPriority w:val="99"/>
    <w:semiHidden/>
    <w:unhideWhenUsed/>
    <w:rsid w:val="00E615D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615D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615D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615D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615D9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C30B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5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tritti, Michele</dc:creator>
  <cp:keywords/>
  <dc:description/>
  <cp:lastModifiedBy>Scaltritti, Michele</cp:lastModifiedBy>
  <cp:revision>3</cp:revision>
  <dcterms:created xsi:type="dcterms:W3CDTF">2025-02-04T16:24:00Z</dcterms:created>
  <dcterms:modified xsi:type="dcterms:W3CDTF">2025-02-04T16:25:00Z</dcterms:modified>
</cp:coreProperties>
</file>